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F0EE" w14:textId="77777777" w:rsidR="00FF2386" w:rsidRPr="006B4743" w:rsidRDefault="00FF2386" w:rsidP="00D6139B">
      <w:pPr>
        <w:spacing w:line="480" w:lineRule="auto"/>
        <w:jc w:val="center"/>
        <w:rPr>
          <w:b/>
          <w:bCs/>
          <w:szCs w:val="24"/>
        </w:rPr>
      </w:pPr>
      <w:r w:rsidRPr="006B4743">
        <w:rPr>
          <w:b/>
          <w:bCs/>
          <w:szCs w:val="24"/>
        </w:rPr>
        <w:t>Supplementary Materials for</w:t>
      </w:r>
    </w:p>
    <w:p w14:paraId="401DBEDD" w14:textId="77777777" w:rsidR="00FF2386" w:rsidRPr="006B4743" w:rsidRDefault="00FF2386" w:rsidP="00D6139B">
      <w:pPr>
        <w:spacing w:line="480" w:lineRule="auto"/>
        <w:rPr>
          <w:b/>
          <w:bCs/>
          <w:szCs w:val="24"/>
        </w:rPr>
      </w:pPr>
    </w:p>
    <w:p w14:paraId="354EBDB3" w14:textId="013513A6" w:rsidR="0076666F" w:rsidRPr="0076666F" w:rsidRDefault="0076666F" w:rsidP="0076666F">
      <w:pPr>
        <w:spacing w:line="480" w:lineRule="auto"/>
        <w:jc w:val="center"/>
        <w:rPr>
          <w:b/>
          <w:bCs/>
          <w:szCs w:val="24"/>
        </w:rPr>
      </w:pPr>
      <w:r w:rsidRPr="0076666F">
        <w:rPr>
          <w:b/>
          <w:bCs/>
          <w:szCs w:val="24"/>
        </w:rPr>
        <w:t>Biomarkers and Experimental Models for Cancer Immunology Investigation</w:t>
      </w:r>
    </w:p>
    <w:p w14:paraId="162B23CF" w14:textId="46C92447" w:rsidR="008B1723" w:rsidRDefault="008B1723" w:rsidP="00D6139B">
      <w:pPr>
        <w:spacing w:line="480" w:lineRule="auto"/>
        <w:jc w:val="center"/>
        <w:rPr>
          <w:szCs w:val="24"/>
          <w:vertAlign w:val="superscript"/>
        </w:rPr>
      </w:pPr>
      <w:proofErr w:type="spellStart"/>
      <w:r w:rsidRPr="006B4743">
        <w:rPr>
          <w:szCs w:val="24"/>
        </w:rPr>
        <w:t>Henyi</w:t>
      </w:r>
      <w:proofErr w:type="spellEnd"/>
      <w:r w:rsidRPr="006B4743">
        <w:rPr>
          <w:szCs w:val="24"/>
        </w:rPr>
        <w:t xml:space="preserve"> Xu</w:t>
      </w:r>
      <w:r w:rsidRPr="006B4743">
        <w:rPr>
          <w:szCs w:val="24"/>
          <w:vertAlign w:val="superscript"/>
        </w:rPr>
        <w:t>#</w:t>
      </w:r>
      <w:r w:rsidRPr="006B4743">
        <w:rPr>
          <w:szCs w:val="24"/>
        </w:rPr>
        <w:t>, Ziqi Jia</w:t>
      </w:r>
      <w:r w:rsidRPr="006B4743">
        <w:rPr>
          <w:szCs w:val="24"/>
          <w:vertAlign w:val="superscript"/>
        </w:rPr>
        <w:t>#</w:t>
      </w:r>
      <w:r w:rsidRPr="006B4743">
        <w:rPr>
          <w:szCs w:val="24"/>
        </w:rPr>
        <w:t>, Fengshuo Liu</w:t>
      </w:r>
      <w:r w:rsidRPr="006B4743">
        <w:rPr>
          <w:szCs w:val="24"/>
          <w:vertAlign w:val="superscript"/>
        </w:rPr>
        <w:t>#</w:t>
      </w:r>
      <w:r w:rsidRPr="006B4743">
        <w:rPr>
          <w:szCs w:val="24"/>
        </w:rPr>
        <w:t>, Jiayi Li</w:t>
      </w:r>
      <w:r w:rsidRPr="006B4743">
        <w:rPr>
          <w:szCs w:val="24"/>
          <w:vertAlign w:val="superscript"/>
        </w:rPr>
        <w:t>#</w:t>
      </w:r>
      <w:r w:rsidRPr="006B4743">
        <w:rPr>
          <w:szCs w:val="24"/>
        </w:rPr>
        <w:t xml:space="preserve">, </w:t>
      </w:r>
      <w:proofErr w:type="spellStart"/>
      <w:r w:rsidRPr="006B4743">
        <w:rPr>
          <w:szCs w:val="24"/>
        </w:rPr>
        <w:t>Yansong</w:t>
      </w:r>
      <w:proofErr w:type="spellEnd"/>
      <w:r w:rsidRPr="006B4743">
        <w:rPr>
          <w:szCs w:val="24"/>
        </w:rPr>
        <w:t xml:space="preserve"> Huang, </w:t>
      </w:r>
      <w:proofErr w:type="spellStart"/>
      <w:r w:rsidRPr="006B4743">
        <w:rPr>
          <w:szCs w:val="24"/>
        </w:rPr>
        <w:t>Yiwen</w:t>
      </w:r>
      <w:proofErr w:type="spellEnd"/>
      <w:r w:rsidRPr="006B4743">
        <w:rPr>
          <w:szCs w:val="24"/>
        </w:rPr>
        <w:t xml:space="preserve"> Jiang</w:t>
      </w:r>
      <w:r w:rsidR="0039102C" w:rsidRPr="006B4743">
        <w:rPr>
          <w:szCs w:val="24"/>
        </w:rPr>
        <w:t xml:space="preserve">, </w:t>
      </w:r>
      <w:proofErr w:type="spellStart"/>
      <w:r w:rsidR="0039102C" w:rsidRPr="006B4743">
        <w:rPr>
          <w:szCs w:val="24"/>
        </w:rPr>
        <w:t>Pengming</w:t>
      </w:r>
      <w:proofErr w:type="spellEnd"/>
      <w:r w:rsidR="0039102C" w:rsidRPr="006B4743">
        <w:rPr>
          <w:szCs w:val="24"/>
        </w:rPr>
        <w:t xml:space="preserve"> Pu</w:t>
      </w:r>
      <w:r w:rsidRPr="006B4743">
        <w:rPr>
          <w:szCs w:val="24"/>
        </w:rPr>
        <w:t xml:space="preserve">, </w:t>
      </w:r>
      <w:proofErr w:type="spellStart"/>
      <w:r w:rsidRPr="006B4743">
        <w:rPr>
          <w:szCs w:val="24"/>
        </w:rPr>
        <w:t>Tongxuan</w:t>
      </w:r>
      <w:proofErr w:type="spellEnd"/>
      <w:r w:rsidRPr="006B4743">
        <w:rPr>
          <w:szCs w:val="24"/>
        </w:rPr>
        <w:t xml:space="preserve"> Shang, </w:t>
      </w:r>
      <w:proofErr w:type="spellStart"/>
      <w:r w:rsidRPr="006B4743">
        <w:rPr>
          <w:szCs w:val="24"/>
        </w:rPr>
        <w:t>Pengrui</w:t>
      </w:r>
      <w:proofErr w:type="spellEnd"/>
      <w:r w:rsidRPr="006B4743">
        <w:rPr>
          <w:szCs w:val="24"/>
        </w:rPr>
        <w:t xml:space="preserve"> Tang, </w:t>
      </w:r>
      <w:proofErr w:type="spellStart"/>
      <w:r w:rsidR="00351D64" w:rsidRPr="006B4743">
        <w:rPr>
          <w:szCs w:val="24"/>
        </w:rPr>
        <w:t>Yongxin</w:t>
      </w:r>
      <w:proofErr w:type="spellEnd"/>
      <w:r w:rsidR="00351D64" w:rsidRPr="006B4743">
        <w:rPr>
          <w:szCs w:val="24"/>
        </w:rPr>
        <w:t xml:space="preserve"> Zhou,</w:t>
      </w:r>
      <w:r w:rsidR="00991614" w:rsidRPr="00991614">
        <w:rPr>
          <w:rFonts w:hint="eastAsia"/>
          <w:szCs w:val="24"/>
          <w:lang w:eastAsia="zh-CN"/>
        </w:rPr>
        <w:t xml:space="preserve"> </w:t>
      </w:r>
      <w:r w:rsidR="00991614">
        <w:rPr>
          <w:rFonts w:hint="eastAsia"/>
          <w:szCs w:val="24"/>
          <w:lang w:eastAsia="zh-CN"/>
        </w:rPr>
        <w:t>Yu</w:t>
      </w:r>
      <w:r w:rsidR="00991614">
        <w:rPr>
          <w:szCs w:val="24"/>
          <w:lang w:eastAsia="zh-CN"/>
        </w:rPr>
        <w:t>fan Yang,</w:t>
      </w:r>
      <w:r w:rsidR="00351D64" w:rsidRPr="006B4743">
        <w:rPr>
          <w:szCs w:val="24"/>
        </w:rPr>
        <w:t xml:space="preserve"> </w:t>
      </w:r>
      <w:r w:rsidRPr="006B4743">
        <w:rPr>
          <w:szCs w:val="24"/>
        </w:rPr>
        <w:t>Jianzhong Su</w:t>
      </w:r>
      <w:r w:rsidRPr="006B4743">
        <w:rPr>
          <w:szCs w:val="24"/>
          <w:vertAlign w:val="superscript"/>
        </w:rPr>
        <w:t>*</w:t>
      </w:r>
      <w:r w:rsidRPr="006B4743">
        <w:rPr>
          <w:szCs w:val="24"/>
        </w:rPr>
        <w:t>, Jiaqi Liu</w:t>
      </w:r>
      <w:r w:rsidRPr="006B4743">
        <w:rPr>
          <w:szCs w:val="24"/>
          <w:vertAlign w:val="superscript"/>
        </w:rPr>
        <w:t>*</w:t>
      </w:r>
    </w:p>
    <w:p w14:paraId="1009730D" w14:textId="77777777" w:rsidR="008B1723" w:rsidRPr="006B4743" w:rsidRDefault="008B1723" w:rsidP="00D6139B">
      <w:pPr>
        <w:spacing w:line="480" w:lineRule="auto"/>
        <w:jc w:val="center"/>
        <w:rPr>
          <w:szCs w:val="24"/>
        </w:rPr>
      </w:pPr>
      <w:r w:rsidRPr="006B4743">
        <w:rPr>
          <w:szCs w:val="24"/>
        </w:rPr>
        <w:t xml:space="preserve">Correspondence to: </w:t>
      </w:r>
      <w:r w:rsidRPr="006B4743">
        <w:rPr>
          <w:rFonts w:eastAsia="宋体"/>
          <w:bCs/>
          <w:szCs w:val="24"/>
          <w:lang w:val="en-GB"/>
        </w:rPr>
        <w:t>j.liu@cicams.ac.cn; sujz@wmu.edu.cn</w:t>
      </w:r>
    </w:p>
    <w:p w14:paraId="63A7099E" w14:textId="0870E2CF" w:rsidR="00FF2386" w:rsidRPr="006B4743" w:rsidRDefault="00FF2386" w:rsidP="00D6139B">
      <w:pPr>
        <w:spacing w:line="480" w:lineRule="auto"/>
        <w:rPr>
          <w:bCs/>
          <w:szCs w:val="24"/>
        </w:rPr>
      </w:pPr>
      <w:r w:rsidRPr="006B4743">
        <w:rPr>
          <w:bCs/>
          <w:szCs w:val="24"/>
        </w:rPr>
        <w:t>This file includes:</w:t>
      </w:r>
    </w:p>
    <w:p w14:paraId="1A28D8C1" w14:textId="125D6A28" w:rsidR="00FF2386" w:rsidRPr="006B4743" w:rsidRDefault="00FF2386" w:rsidP="00D6139B">
      <w:pPr>
        <w:spacing w:line="480" w:lineRule="auto"/>
        <w:ind w:left="720"/>
        <w:rPr>
          <w:szCs w:val="24"/>
        </w:rPr>
      </w:pPr>
      <w:r w:rsidRPr="006B4743">
        <w:rPr>
          <w:szCs w:val="24"/>
        </w:rPr>
        <w:t>Table S1</w:t>
      </w:r>
    </w:p>
    <w:p w14:paraId="4E079A85" w14:textId="77777777" w:rsidR="00BF299A" w:rsidRDefault="0067597D" w:rsidP="00725B26">
      <w:pPr>
        <w:spacing w:line="480" w:lineRule="auto"/>
        <w:ind w:left="720"/>
        <w:rPr>
          <w:szCs w:val="24"/>
          <w:lang w:eastAsia="zh-CN"/>
        </w:rPr>
      </w:pPr>
      <w:r w:rsidRPr="006B4743">
        <w:rPr>
          <w:rFonts w:hint="eastAsia"/>
          <w:szCs w:val="24"/>
        </w:rPr>
        <w:t>T</w:t>
      </w:r>
      <w:r w:rsidRPr="006B4743">
        <w:rPr>
          <w:szCs w:val="24"/>
        </w:rPr>
        <w:t>able S2</w:t>
      </w:r>
    </w:p>
    <w:p w14:paraId="0AE2DD64" w14:textId="77777777" w:rsidR="00C1300C" w:rsidRDefault="00BF299A" w:rsidP="00725B26">
      <w:pPr>
        <w:spacing w:line="480" w:lineRule="auto"/>
        <w:ind w:left="720"/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Tabl</w:t>
      </w:r>
      <w:r>
        <w:rPr>
          <w:szCs w:val="24"/>
          <w:lang w:eastAsia="zh-CN"/>
        </w:rPr>
        <w:t>e S3</w:t>
      </w:r>
      <w:r w:rsidR="00C1300C">
        <w:rPr>
          <w:szCs w:val="24"/>
          <w:lang w:eastAsia="zh-CN"/>
        </w:rPr>
        <w:br w:type="page"/>
      </w:r>
    </w:p>
    <w:p w14:paraId="16075645" w14:textId="01329509" w:rsidR="00931546" w:rsidRPr="001B1A82" w:rsidRDefault="00931546" w:rsidP="00931546">
      <w:pPr>
        <w:pStyle w:val="1"/>
        <w:jc w:val="center"/>
        <w:rPr>
          <w:sz w:val="20"/>
          <w:szCs w:val="20"/>
        </w:rPr>
      </w:pPr>
      <w:r w:rsidRPr="001B1A82">
        <w:rPr>
          <w:sz w:val="20"/>
          <w:szCs w:val="20"/>
        </w:rPr>
        <w:lastRenderedPageBreak/>
        <w:t xml:space="preserve">Table </w:t>
      </w:r>
      <w:r w:rsidR="001B1A82" w:rsidRPr="001B1A82">
        <w:rPr>
          <w:rFonts w:hint="eastAsia"/>
          <w:sz w:val="20"/>
          <w:szCs w:val="20"/>
          <w:lang w:eastAsia="zh-CN"/>
        </w:rPr>
        <w:t>S</w:t>
      </w:r>
      <w:r w:rsidRPr="001B1A82">
        <w:rPr>
          <w:sz w:val="20"/>
          <w:szCs w:val="20"/>
        </w:rPr>
        <w:t>1. Cytokines used in 3D tumor-immune coculture system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3402"/>
        <w:gridCol w:w="1701"/>
      </w:tblGrid>
      <w:tr w:rsidR="00931546" w:rsidRPr="001B1A82" w14:paraId="2ADACF8E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754AD" w14:textId="77777777" w:rsidR="00931546" w:rsidRPr="001B1A82" w:rsidRDefault="00931546" w:rsidP="00AA0D9F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1B1A82">
              <w:rPr>
                <w:rFonts w:eastAsia="DengXian"/>
                <w:b/>
                <w:bCs/>
                <w:color w:val="000000"/>
                <w:sz w:val="20"/>
              </w:rPr>
              <w:t>Cytok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833FB" w14:textId="77777777" w:rsidR="00931546" w:rsidRPr="001B1A82" w:rsidRDefault="00931546" w:rsidP="00AA0D9F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1B1A82">
              <w:rPr>
                <w:rFonts w:eastAsia="DengXian"/>
                <w:b/>
                <w:bCs/>
                <w:color w:val="000000"/>
                <w:sz w:val="20"/>
              </w:rPr>
              <w:t>Target cell typ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F1ACC" w14:textId="77777777" w:rsidR="00931546" w:rsidRPr="001B1A82" w:rsidRDefault="00931546" w:rsidP="00AA0D9F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1B1A82">
              <w:rPr>
                <w:rFonts w:eastAsia="DengXian"/>
                <w:b/>
                <w:bCs/>
                <w:color w:val="000000"/>
                <w:sz w:val="20"/>
              </w:rPr>
              <w:t>Mechani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3D7CD" w14:textId="77777777" w:rsidR="00931546" w:rsidRPr="001B1A82" w:rsidRDefault="00931546" w:rsidP="00AA0D9F">
            <w:pPr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1B1A82">
              <w:rPr>
                <w:rFonts w:eastAsia="DengXian"/>
                <w:b/>
                <w:bCs/>
                <w:color w:val="000000"/>
                <w:sz w:val="20"/>
              </w:rPr>
              <w:t>Ref</w:t>
            </w:r>
          </w:p>
        </w:tc>
      </w:tr>
      <w:tr w:rsidR="00931546" w:rsidRPr="001B1A82" w14:paraId="7C02984F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4CA2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EG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B8B9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; Native immu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4AD5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MAPK pathw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74A4" w14:textId="7E98A6F6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00PC9zdHlsZT48L0Rpc3BsYXlUZXh0PjxyZWNvcmQ+PHJlYy1udW1iZXI+Mjc8L3JlYy1udW1i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00PC9zdHlsZT48L0Rpc3BsYXlUZXh0PjxyZWNvcmQ+PHJlYy1udW1iZXI+Mjc8L3JlYy1udW1i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-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628927EC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0983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FGF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8EF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E2FE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Fibroblast growth factor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D968" w14:textId="61F53B90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jwvc3R5bGU+PC9EaXNwbGF5VGV4dD48cmVjb3JkPjxyZWMtbnVtYmVyPjI3PC9yZWMtbnVt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jwvc3R5bGU+PC9EaXNwbGF5VGV4dD48cmVjb3JkPjxyZWMtbnVtYmVyPjI3PC9yZWMtbnVt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16E9270A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6AF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F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649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CD0D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Fibroblast growth factor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172F" w14:textId="626C7201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54A933B3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709F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 xml:space="preserve">Gastr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29E6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; Native immu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47D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 xml:space="preserve">Activate JNK to promote c-Jun activity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543A" w14:textId="26805A1A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D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OZWFsIEpUPC9BdXRob3I+PFllYXI+MjAxODwvWWVhcj48UmVjTnVtPjI1MTwvUmVjTnVt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D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OZWFsIEpUPC9BdXRob3I+PFllYXI+MjAxODwvWWVhcj48UmVjTnVtPjI1MTwvUmVjTnVt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7620B471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32F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GM-C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1EDF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MCs; MDS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35A3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 xml:space="preserve"> Activate JAK/STAT pathwa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AC3F" w14:textId="6C9E9C4B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5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1D316270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3ECC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Hydrocortis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F9BE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BB80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MAPK-mediated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F04B" w14:textId="7A4A4A9F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34F05139" w14:textId="77777777" w:rsidTr="00E57DF8">
        <w:trPr>
          <w:trHeight w:val="18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197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FN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953D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; Native immune; PBLs; Macrophage; 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290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1/IRF1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4358" w14:textId="36650F8F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EaWprc3RyYTwvQXV0aG9yPjxZZWFyPjIwMTg8L1llYXI+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EaWprc3RyYTwvQXV0aG9yPjxZZWFyPjIwMTg8L1llYXI+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6-9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730B5889" w14:textId="77777777" w:rsidTr="00E57DF8">
        <w:trPr>
          <w:trHeight w:val="6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D1C6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5926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MCs; T; N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AD7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, PI3K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BAF0" w14:textId="4ED714BE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b25nPC9BdXRob3I+PFllYXI+MjAyMTwvWWVhcj48UmVj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b25nPC9BdXRob3I+PFllYXI+MjAyMTwvWWVhcj48UmVj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0-13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400DCFFD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6753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8FD4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8618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NK-</w:t>
            </w:r>
            <w:r w:rsidRPr="001B1A82">
              <w:rPr>
                <w:sz w:val="20"/>
              </w:rPr>
              <w:t>κ</w:t>
            </w:r>
            <w:r w:rsidRPr="001B1A82">
              <w:rPr>
                <w:rFonts w:eastAsia="DengXian"/>
                <w:color w:val="000000"/>
                <w:sz w:val="20"/>
              </w:rPr>
              <w:t>B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0488" w14:textId="489FEE81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W5nPC9BdXRob3I+PFllYXI+MjAyMDwvWWVhcj48UmVj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W5nPC9BdXRob3I+PFllYXI+MjAyMDwvWWVhcj48UmVj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45AB6018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FD0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6A8E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MCs; MDS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C89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NK-</w:t>
            </w:r>
            <w:r w:rsidRPr="001B1A82">
              <w:rPr>
                <w:sz w:val="20"/>
              </w:rPr>
              <w:t>κ</w:t>
            </w:r>
            <w:r w:rsidRPr="001B1A82">
              <w:rPr>
                <w:rFonts w:eastAsia="DengXian"/>
                <w:color w:val="000000"/>
                <w:sz w:val="20"/>
              </w:rPr>
              <w:t>B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1E33" w14:textId="704BB9FD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5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31DC0283" w14:textId="77777777" w:rsidTr="00E57DF8">
        <w:trPr>
          <w:trHeight w:val="1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6331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2CE9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Native immune; PBMCs; PBLs; Vδ2 T; CD8+ T; T; N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C5E0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, PI3K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1D69" w14:textId="64882B4A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OZWFsIEpUPC9BdXRob3I+PFllYXI+MjAxODwvWWVhcj48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OZWFsIEpUPC9BdXRob3I+PFllYXI+MjAxODwvWWVhcj48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4, 6, 15-17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406263DB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2C5C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BE48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MCs; 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A979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, PI3K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4E38" w14:textId="4D403F81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NZW5nPC9BdXRob3I+PFllYXI+MjAyMTwvWWVhcj48UmVj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NZW5nPC9BdXRob3I+PFllYXI+MjAyMTwvWWVhcj48UmVj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1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1ABD15DD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942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CD4C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MC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C5BC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, PI3K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9111" w14:textId="6A9C5358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SwgNzwvc3R5bGU+PC9EaXNwbGF5VGV4dD48cmVjb3JkPjxyZWMtbnVtYmVyPjI3PC9y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SwgNzwvc3R5bGU+PC9EaXNwbGF5VGV4dD48cmVjb3JkPjxyZWMtbnVtYmVyPjI3PC9y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5, 7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28436E3B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8D35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26DD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MCs; MDS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A262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, PI3K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68FC" w14:textId="45050AC8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5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0DA25C9F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8960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L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0DB4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D8+ 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867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 and PI3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2F10" w14:textId="24B3375A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Lb2g8L0F1dGhvcj48WWVhcj4yMDIxPC9ZZWFyPjxSZWNO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Lb2g8L0F1dGhvcj48WWVhcj4yMDIxPC9ZZWFyPjxSZWNO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5, 12, 18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591897B2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FC9B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ns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8CAB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4519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PI3K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CD23" w14:textId="7DE1A43A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11446BDF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7BA8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Nogg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966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; Native immu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B3FF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Inhibit BMP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41E3" w14:textId="1F8601CA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D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OZWFsIEpUPC9BdXRob3I+PFllYXI+MjAxODwvWWVhcj48UmVjTnVtPjI1MTwvUmVjTnVt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D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OZWFsIEpUPC9BdXRob3I+PFllYXI+MjAxODwvWWVhcj48UmVjTnVtPjI1MTwvUmVjTnVt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7F098D7C" w14:textId="77777777" w:rsidTr="00E57DF8">
        <w:trPr>
          <w:trHeight w:val="6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0BA7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G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BDA4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Native immune; PBMCs; MDSC; N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0A5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EP1-4 for PLC/AC/PI3K activ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0D5D" w14:textId="294862B7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ywgNSwgMTk8L3N0eWxlPjwvRGlzcGxheVRleHQ+PHJlY29yZD48cmVjLW51bWJlcj4yNzwv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ywgNSwgMTk8L3N0eWxlPjwvRGlzcGxheVRleHQ+PHJlY29yZD48cmVjLW51bWJlcj4yNzwv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3, 5, 19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630F98C4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D30C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R-Spond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36B9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; Native immu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15FF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the WNT/β‐catenin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B9B7" w14:textId="5BDC73A5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00PC9zdHlsZT48L0Rpc3BsYXlUZXh0PjxyZWNvcmQ+PHJlYy1udW1iZXI+Mjc8L3JlYy1udW1i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00PC9zdHlsZT48L0Rpc3BsYXlUZXh0PjxyZWNvcmQ+PHJlYy1udW1iZXI+Mjc8L3JlYy1udW1i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-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39FCEE05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77A2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TGF-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7949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MDS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D3E3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SAMD to alter cell transcri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9ABC" w14:textId="46AE60D0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T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Lb2g8L0F1dGhvcj48WWVhcj4yMDIxPC9ZZWFyPjxSZWNOdW0+MjI8L1JlY051bT48cmVj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5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2FA4190A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19D9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lastRenderedPageBreak/>
              <w:t>TNF-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601D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BMCs; MDS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20E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 JAK/STAT1 and MAPK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6576" w14:textId="48FDBDDC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NSwgMTQ8L3N0eWxlPjwvRGlzcGxheVRleHQ+PHJlY29yZD48cmVjLW51bWJlcj4yNzwvcmVj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NSwgMTQ8L3N0eWxlPjwvRGlzcGxheVRleHQ+PHJlY29yZD48cmVjLW51bWJlcj4yNzwvcmVj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5, 1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72A25A6F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15ED0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VEG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F24A8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MDSC; HUVEC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E2BBA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Protein tyrosine kinase activity of recepto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07196" w14:textId="4880F346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NSwgMTM8L3N0eWxlPjwvRGlzcGxheVRleHQ+PHJlY29yZD48cmVjLW51bWJlcj4yNzwvcmVj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NSwgMTM8L3N0eWxlPjwvRGlzcGxheVRleHQ+PHJlY29yZD48cmVjLW51bWJlcj4yNzwvcmVj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5, 13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931546" w:rsidRPr="001B1A82" w14:paraId="7BC911C8" w14:textId="77777777" w:rsidTr="00E57DF8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45773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W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BABD2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Cancer; Native immu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B7758" w14:textId="77777777" w:rsidR="00931546" w:rsidRPr="001B1A82" w:rsidRDefault="00931546" w:rsidP="00AA0D9F">
            <w:pPr>
              <w:rPr>
                <w:rFonts w:eastAsia="DengXian"/>
                <w:color w:val="000000"/>
                <w:sz w:val="20"/>
              </w:rPr>
            </w:pPr>
            <w:r w:rsidRPr="001B1A82">
              <w:rPr>
                <w:rFonts w:eastAsia="DengXian"/>
                <w:color w:val="000000"/>
                <w:sz w:val="20"/>
              </w:rPr>
              <w:t>Activates classical WNT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E65ED" w14:textId="2118675C" w:rsidR="00931546" w:rsidRPr="003A1EA9" w:rsidRDefault="00931546" w:rsidP="00AA0D9F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D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OZWFsIEpUPC9BdXRob3I+PFllYXI+MjAxODwvWWVhcj48UmVjTnVtPjI1MTwvUmVjTnVt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SwgMiwgNDwvc3R5bGU+PC9EaXNwbGF5VGV4dD48cmVjb3JkPjxyZWMtbnVtYmVyPjI3PC9yZWMt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, 2, 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</w:tbl>
    <w:p w14:paraId="7C26640F" w14:textId="1212C836" w:rsidR="00125949" w:rsidRPr="006B4743" w:rsidRDefault="00823DDC" w:rsidP="00823DDC">
      <w:pPr>
        <w:rPr>
          <w:szCs w:val="24"/>
        </w:rPr>
      </w:pPr>
      <w:r w:rsidRPr="00823DDC">
        <w:rPr>
          <w:b/>
          <w:bCs/>
          <w:sz w:val="20"/>
        </w:rPr>
        <w:t>EGF</w:t>
      </w:r>
      <w:r w:rsidRPr="00823DDC">
        <w:rPr>
          <w:sz w:val="20"/>
        </w:rPr>
        <w:t xml:space="preserve"> Epidermal growth factor; </w:t>
      </w:r>
      <w:r w:rsidRPr="00823DDC">
        <w:rPr>
          <w:b/>
          <w:bCs/>
          <w:sz w:val="20"/>
        </w:rPr>
        <w:t>FGF</w:t>
      </w:r>
      <w:r w:rsidRPr="00823DDC">
        <w:rPr>
          <w:sz w:val="20"/>
        </w:rPr>
        <w:t xml:space="preserve"> Fibroblast growth factor; </w:t>
      </w:r>
      <w:r w:rsidRPr="00823DDC">
        <w:rPr>
          <w:b/>
          <w:bCs/>
          <w:sz w:val="20"/>
        </w:rPr>
        <w:t>GM-CSF</w:t>
      </w:r>
      <w:r w:rsidRPr="00823DDC">
        <w:rPr>
          <w:sz w:val="20"/>
        </w:rPr>
        <w:t xml:space="preserve"> Granulocyte-macrophage colony-stimulating factor; </w:t>
      </w:r>
      <w:r w:rsidRPr="00823DDC">
        <w:rPr>
          <w:b/>
          <w:bCs/>
          <w:sz w:val="20"/>
        </w:rPr>
        <w:t>IFNgamma</w:t>
      </w:r>
      <w:r w:rsidRPr="00823DDC">
        <w:rPr>
          <w:sz w:val="20"/>
        </w:rPr>
        <w:t xml:space="preserve"> Interferon-gamma; </w:t>
      </w:r>
      <w:r w:rsidRPr="00823DDC">
        <w:rPr>
          <w:b/>
          <w:bCs/>
          <w:sz w:val="20"/>
        </w:rPr>
        <w:t>IL</w:t>
      </w:r>
      <w:r w:rsidRPr="00823DDC">
        <w:rPr>
          <w:sz w:val="20"/>
        </w:rPr>
        <w:t xml:space="preserve"> interleukin; </w:t>
      </w:r>
      <w:r w:rsidRPr="00823DDC">
        <w:rPr>
          <w:b/>
          <w:bCs/>
          <w:sz w:val="20"/>
        </w:rPr>
        <w:t>PGE</w:t>
      </w:r>
      <w:r w:rsidRPr="00823DDC">
        <w:rPr>
          <w:sz w:val="20"/>
        </w:rPr>
        <w:t xml:space="preserve"> Prostaglandin; </w:t>
      </w:r>
      <w:r w:rsidRPr="00823DDC">
        <w:rPr>
          <w:b/>
          <w:bCs/>
          <w:sz w:val="20"/>
        </w:rPr>
        <w:t>TGF</w:t>
      </w:r>
      <w:r w:rsidRPr="00823DDC">
        <w:rPr>
          <w:sz w:val="20"/>
        </w:rPr>
        <w:t xml:space="preserve"> Transforming growth factor; </w:t>
      </w:r>
      <w:r w:rsidRPr="00823DDC">
        <w:rPr>
          <w:b/>
          <w:bCs/>
          <w:sz w:val="20"/>
        </w:rPr>
        <w:t>TNF</w:t>
      </w:r>
      <w:r w:rsidRPr="00823DDC">
        <w:rPr>
          <w:sz w:val="20"/>
        </w:rPr>
        <w:t xml:space="preserve"> Tumor necrosis factor; </w:t>
      </w:r>
      <w:r w:rsidRPr="00823DDC">
        <w:rPr>
          <w:b/>
          <w:bCs/>
          <w:sz w:val="20"/>
        </w:rPr>
        <w:t>PBMC</w:t>
      </w:r>
      <w:r w:rsidRPr="00823DDC">
        <w:rPr>
          <w:sz w:val="20"/>
        </w:rPr>
        <w:t xml:space="preserve"> Peripheral blood mononuclear cell; </w:t>
      </w:r>
      <w:r w:rsidRPr="00823DDC">
        <w:rPr>
          <w:b/>
          <w:bCs/>
          <w:sz w:val="20"/>
        </w:rPr>
        <w:t>DC</w:t>
      </w:r>
      <w:r w:rsidRPr="00823DDC">
        <w:rPr>
          <w:sz w:val="20"/>
        </w:rPr>
        <w:t xml:space="preserve"> Dendritic cell; </w:t>
      </w:r>
      <w:r w:rsidRPr="00823DDC">
        <w:rPr>
          <w:b/>
          <w:bCs/>
          <w:sz w:val="20"/>
        </w:rPr>
        <w:t>MDSC</w:t>
      </w:r>
      <w:r w:rsidRPr="00823DDC">
        <w:rPr>
          <w:sz w:val="20"/>
        </w:rPr>
        <w:t xml:space="preserve"> Myeloid-derived suppressor cell; </w:t>
      </w:r>
      <w:r w:rsidRPr="00823DDC">
        <w:rPr>
          <w:b/>
          <w:bCs/>
          <w:sz w:val="20"/>
        </w:rPr>
        <w:t>NK</w:t>
      </w:r>
      <w:r w:rsidRPr="00823DDC">
        <w:rPr>
          <w:sz w:val="20"/>
        </w:rPr>
        <w:t xml:space="preserve"> Natural killer cell; </w:t>
      </w:r>
      <w:r w:rsidRPr="00823DDC">
        <w:rPr>
          <w:b/>
          <w:bCs/>
          <w:sz w:val="20"/>
        </w:rPr>
        <w:t>HUVEC</w:t>
      </w:r>
      <w:r w:rsidRPr="00823DDC">
        <w:rPr>
          <w:sz w:val="20"/>
        </w:rPr>
        <w:t xml:space="preserve"> Human umbilical vein endothelial cell; </w:t>
      </w:r>
      <w:r w:rsidRPr="00823DDC">
        <w:rPr>
          <w:b/>
          <w:bCs/>
          <w:sz w:val="20"/>
        </w:rPr>
        <w:t>MAPK</w:t>
      </w:r>
      <w:r w:rsidRPr="00823DDC">
        <w:rPr>
          <w:sz w:val="20"/>
        </w:rPr>
        <w:t xml:space="preserve"> Mitogen-activated protein kinase 1; </w:t>
      </w:r>
      <w:r w:rsidRPr="00823DDC">
        <w:rPr>
          <w:b/>
          <w:bCs/>
          <w:sz w:val="20"/>
        </w:rPr>
        <w:t>JNK</w:t>
      </w:r>
      <w:r w:rsidRPr="00823DDC">
        <w:rPr>
          <w:sz w:val="20"/>
        </w:rPr>
        <w:t xml:space="preserve"> c-Jun kinase; </w:t>
      </w:r>
      <w:r w:rsidRPr="00823DDC">
        <w:rPr>
          <w:b/>
          <w:bCs/>
          <w:sz w:val="20"/>
        </w:rPr>
        <w:t>c-Jun</w:t>
      </w:r>
      <w:r w:rsidRPr="00823DDC">
        <w:rPr>
          <w:sz w:val="20"/>
        </w:rPr>
        <w:t xml:space="preserve"> Jun proto-oncogene; </w:t>
      </w:r>
      <w:r w:rsidRPr="00823DDC">
        <w:rPr>
          <w:b/>
          <w:bCs/>
          <w:sz w:val="20"/>
        </w:rPr>
        <w:t>JAK</w:t>
      </w:r>
      <w:r w:rsidRPr="00823DDC">
        <w:rPr>
          <w:sz w:val="20"/>
        </w:rPr>
        <w:t xml:space="preserve"> Janus kinase; </w:t>
      </w:r>
      <w:r w:rsidRPr="00823DDC">
        <w:rPr>
          <w:b/>
          <w:bCs/>
          <w:sz w:val="20"/>
        </w:rPr>
        <w:t>STAT</w:t>
      </w:r>
      <w:r w:rsidRPr="00823DDC">
        <w:rPr>
          <w:sz w:val="20"/>
        </w:rPr>
        <w:t xml:space="preserve"> Signal transducer and activator of transcription; </w:t>
      </w:r>
      <w:r w:rsidRPr="00823DDC">
        <w:rPr>
          <w:b/>
          <w:bCs/>
          <w:sz w:val="20"/>
        </w:rPr>
        <w:t>IRF</w:t>
      </w:r>
      <w:r w:rsidRPr="00823DDC">
        <w:rPr>
          <w:sz w:val="20"/>
        </w:rPr>
        <w:t xml:space="preserve"> Interferon regulatory factor; </w:t>
      </w:r>
      <w:r w:rsidRPr="00823DDC">
        <w:rPr>
          <w:b/>
          <w:bCs/>
          <w:sz w:val="20"/>
        </w:rPr>
        <w:t>PI3K</w:t>
      </w:r>
      <w:r w:rsidRPr="00823DDC">
        <w:rPr>
          <w:sz w:val="20"/>
        </w:rPr>
        <w:t xml:space="preserve"> Phosphoinositide 3-kinase; </w:t>
      </w:r>
      <w:r w:rsidRPr="00823DDC">
        <w:rPr>
          <w:b/>
          <w:bCs/>
          <w:sz w:val="20"/>
        </w:rPr>
        <w:t xml:space="preserve">NF-κB </w:t>
      </w:r>
      <w:r w:rsidRPr="00823DDC">
        <w:rPr>
          <w:sz w:val="20"/>
        </w:rPr>
        <w:t xml:space="preserve">Nuclear factor-κB; </w:t>
      </w:r>
      <w:r w:rsidRPr="00823DDC">
        <w:rPr>
          <w:b/>
          <w:bCs/>
          <w:sz w:val="20"/>
        </w:rPr>
        <w:t>BMP</w:t>
      </w:r>
      <w:r w:rsidRPr="00823DDC">
        <w:rPr>
          <w:sz w:val="20"/>
        </w:rPr>
        <w:t xml:space="preserve"> Bone morphogenetic protein; </w:t>
      </w:r>
      <w:r w:rsidRPr="00823DDC">
        <w:rPr>
          <w:b/>
          <w:bCs/>
          <w:sz w:val="20"/>
        </w:rPr>
        <w:t>EP</w:t>
      </w:r>
      <w:r w:rsidRPr="00823DDC">
        <w:rPr>
          <w:sz w:val="20"/>
        </w:rPr>
        <w:t xml:space="preserve"> E-</w:t>
      </w:r>
      <w:proofErr w:type="spellStart"/>
      <w:r w:rsidRPr="00823DDC">
        <w:rPr>
          <w:sz w:val="20"/>
        </w:rPr>
        <w:t>prostanoid</w:t>
      </w:r>
      <w:proofErr w:type="spellEnd"/>
      <w:r w:rsidRPr="00823DDC">
        <w:rPr>
          <w:sz w:val="20"/>
        </w:rPr>
        <w:t xml:space="preserve">; </w:t>
      </w:r>
      <w:r w:rsidRPr="00823DDC">
        <w:rPr>
          <w:b/>
          <w:bCs/>
          <w:sz w:val="20"/>
        </w:rPr>
        <w:t>PLC</w:t>
      </w:r>
      <w:r w:rsidRPr="00823DDC">
        <w:rPr>
          <w:sz w:val="20"/>
        </w:rPr>
        <w:t xml:space="preserve"> Phospholipase C; </w:t>
      </w:r>
      <w:r w:rsidRPr="00823DDC">
        <w:rPr>
          <w:b/>
          <w:bCs/>
          <w:sz w:val="20"/>
        </w:rPr>
        <w:t>AC</w:t>
      </w:r>
      <w:r w:rsidRPr="00823DDC">
        <w:rPr>
          <w:sz w:val="20"/>
        </w:rPr>
        <w:t xml:space="preserve"> Adenylate cyclase; </w:t>
      </w:r>
      <w:r w:rsidRPr="00823DDC">
        <w:rPr>
          <w:b/>
          <w:bCs/>
          <w:sz w:val="20"/>
        </w:rPr>
        <w:t>SAMD</w:t>
      </w:r>
      <w:r w:rsidRPr="00823DDC">
        <w:rPr>
          <w:sz w:val="20"/>
        </w:rPr>
        <w:t xml:space="preserve"> Mothers against decapentaplegic homolog.</w:t>
      </w:r>
      <w:r w:rsidR="006F2A30" w:rsidRPr="006B4743">
        <w:rPr>
          <w:szCs w:val="24"/>
        </w:rPr>
        <w:br w:type="page"/>
      </w:r>
    </w:p>
    <w:p w14:paraId="57ECAD1E" w14:textId="5ACBA367" w:rsidR="001869E2" w:rsidRPr="001D006C" w:rsidRDefault="001869E2" w:rsidP="003706B9">
      <w:pPr>
        <w:pStyle w:val="1"/>
        <w:jc w:val="center"/>
        <w:rPr>
          <w:rFonts w:eastAsia="DengXian"/>
          <w:color w:val="000000"/>
          <w:kern w:val="0"/>
          <w:sz w:val="20"/>
          <w:szCs w:val="20"/>
        </w:rPr>
      </w:pPr>
      <w:r w:rsidRPr="001D006C">
        <w:rPr>
          <w:sz w:val="20"/>
          <w:szCs w:val="20"/>
        </w:rPr>
        <w:lastRenderedPageBreak/>
        <w:t xml:space="preserve">Table </w:t>
      </w:r>
      <w:r w:rsidR="001B0E72" w:rsidRPr="001D006C">
        <w:rPr>
          <w:sz w:val="20"/>
          <w:szCs w:val="20"/>
        </w:rPr>
        <w:t>S</w:t>
      </w:r>
      <w:r w:rsidR="00916AFF">
        <w:rPr>
          <w:sz w:val="20"/>
          <w:szCs w:val="20"/>
        </w:rPr>
        <w:t>2</w:t>
      </w:r>
      <w:r w:rsidRPr="001D006C">
        <w:rPr>
          <w:sz w:val="20"/>
          <w:szCs w:val="20"/>
        </w:rPr>
        <w:t>. Validation of tumor-immune 3D in vitro coculture system of different tumor type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636"/>
        <w:gridCol w:w="1230"/>
        <w:gridCol w:w="1623"/>
        <w:gridCol w:w="1368"/>
        <w:gridCol w:w="1270"/>
        <w:gridCol w:w="1384"/>
        <w:gridCol w:w="1270"/>
      </w:tblGrid>
      <w:tr w:rsidR="001869E2" w:rsidRPr="00BE15C3" w14:paraId="1E91FB10" w14:textId="77777777" w:rsidTr="00635E31">
        <w:trPr>
          <w:trHeight w:val="680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A29CC" w14:textId="77777777" w:rsidR="001869E2" w:rsidRPr="00BE15C3" w:rsidRDefault="001869E2" w:rsidP="003706B9">
            <w:pPr>
              <w:jc w:val="center"/>
              <w:rPr>
                <w:rFonts w:eastAsia="宋体"/>
                <w:sz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23F0A" w14:textId="77777777" w:rsidR="001869E2" w:rsidRPr="00BE15C3" w:rsidRDefault="001869E2" w:rsidP="003706B9">
            <w:pPr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Tumor genomic validation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94ADB" w14:textId="77777777" w:rsidR="001869E2" w:rsidRPr="00BE15C3" w:rsidRDefault="001869E2" w:rsidP="003706B9">
            <w:pPr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Tumor transcriptomic valid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9A6CD" w14:textId="77777777" w:rsidR="001869E2" w:rsidRPr="00BE15C3" w:rsidRDefault="001869E2" w:rsidP="003706B9">
            <w:pPr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Tumor translatomic valid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0C7E2" w14:textId="77777777" w:rsidR="001869E2" w:rsidRPr="00BE15C3" w:rsidRDefault="001869E2" w:rsidP="003706B9">
            <w:pPr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Immune cell retention validat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118E5" w14:textId="77777777" w:rsidR="001869E2" w:rsidRPr="00BE15C3" w:rsidRDefault="001869E2" w:rsidP="003706B9">
            <w:pPr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Immune cell proportion valid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4E354" w14:textId="77777777" w:rsidR="001869E2" w:rsidRPr="00BE15C3" w:rsidRDefault="001869E2" w:rsidP="003706B9">
            <w:pPr>
              <w:jc w:val="center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Immune cell function validation</w:t>
            </w:r>
          </w:p>
        </w:tc>
      </w:tr>
      <w:tr w:rsidR="001869E2" w:rsidRPr="00BE15C3" w14:paraId="3E15217C" w14:textId="77777777" w:rsidTr="00635E31">
        <w:trPr>
          <w:trHeight w:val="340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5DB7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Brai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2B9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3DB5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0F0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B4A6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F8C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E3A6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07DB4907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6524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Head and ne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00C7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9EF2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7CC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00D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0493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7383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22AC7777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3C42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Thyroi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519E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0998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EC0D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94C7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58E8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821D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</w:tr>
      <w:tr w:rsidR="001869E2" w:rsidRPr="00BE15C3" w14:paraId="1E52D6D3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DD68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Lu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BC1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B77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EBAF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781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945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13F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2A30C1A0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210F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Brea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366F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0F13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221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E208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307D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EE40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64D0BEDF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EFB2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Bone/soft tissu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3E9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89F6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916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4A7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0248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8DCD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13791F4D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6334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k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94D6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B282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D3C2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8B9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496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69B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1C799962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83D2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Oral/Esophag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E7A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EB40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AEF8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4D30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1642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CA6E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</w:tr>
      <w:tr w:rsidR="001869E2" w:rsidRPr="00BE15C3" w14:paraId="56498F3B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F9A6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tomac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4639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C85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281E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F7A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1CD6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FCAE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081DF127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AA1E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Liver/gall bladd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1903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794E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90C9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34A0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D483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7F22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77F582DA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28AD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ancrea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67EF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3C08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AA4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B93E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49A1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719E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62C195DE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D7D6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Kidne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0349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D97E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85AD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FB96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9D1C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F923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</w:tr>
      <w:tr w:rsidR="001869E2" w:rsidRPr="00BE15C3" w14:paraId="587B15A8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63E7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olorect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713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B5E2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63A9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2BF4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F627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E6B9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71603BB3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AEB1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Ova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7BEB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A204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3D68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A356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EAF2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EB13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30455EF0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F3AE4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Bladder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2EFDA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872C9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854C6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8FBE9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4D42B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C23C8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</w:tr>
      <w:tr w:rsidR="001869E2" w:rsidRPr="00BE15C3" w14:paraId="64D9A267" w14:textId="77777777" w:rsidTr="00635E31">
        <w:trPr>
          <w:trHeight w:val="34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7E843" w14:textId="77777777" w:rsidR="001869E2" w:rsidRPr="00BE15C3" w:rsidRDefault="001869E2" w:rsidP="003706B9">
            <w:pPr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rostat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652B0" w14:textId="77777777" w:rsidR="001869E2" w:rsidRPr="00BE15C3" w:rsidRDefault="001869E2" w:rsidP="003706B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F2FFD" w14:textId="77777777" w:rsidR="001869E2" w:rsidRPr="00BE15C3" w:rsidRDefault="001869E2" w:rsidP="003706B9">
            <w:pPr>
              <w:jc w:val="center"/>
              <w:rPr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0AEBD" w14:textId="77777777" w:rsidR="001869E2" w:rsidRPr="00BE15C3" w:rsidRDefault="001869E2" w:rsidP="003706B9">
            <w:pPr>
              <w:jc w:val="center"/>
              <w:rPr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√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C5A7C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80802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82112" w14:textId="77777777" w:rsidR="001869E2" w:rsidRPr="00BE15C3" w:rsidRDefault="001869E2" w:rsidP="003706B9">
            <w:pPr>
              <w:jc w:val="center"/>
              <w:rPr>
                <w:sz w:val="20"/>
              </w:rPr>
            </w:pPr>
          </w:p>
        </w:tc>
      </w:tr>
    </w:tbl>
    <w:p w14:paraId="0C3834B8" w14:textId="77777777" w:rsidR="001869E2" w:rsidRPr="005D4229" w:rsidRDefault="001869E2" w:rsidP="003706B9">
      <w:pPr>
        <w:pStyle w:val="affc"/>
        <w:rPr>
          <w:sz w:val="16"/>
          <w:szCs w:val="16"/>
        </w:rPr>
        <w:sectPr w:rsidR="001869E2" w:rsidRPr="005D4229" w:rsidSect="006E4E5E">
          <w:footerReference w:type="even" r:id="rId7"/>
          <w:footerReference w:type="default" r:id="rId8"/>
          <w:pgSz w:w="12240" w:h="15840"/>
          <w:pgMar w:top="1440" w:right="1440" w:bottom="1440" w:left="1440" w:header="851" w:footer="992" w:gutter="0"/>
          <w:lnNumType w:countBy="1"/>
          <w:cols w:space="425"/>
          <w:docGrid w:type="lines" w:linePitch="312"/>
        </w:sectPr>
      </w:pPr>
    </w:p>
    <w:p w14:paraId="0CA83607" w14:textId="33D22C19" w:rsidR="001869E2" w:rsidRPr="001D006C" w:rsidRDefault="001869E2" w:rsidP="003706B9">
      <w:pPr>
        <w:pStyle w:val="1"/>
        <w:jc w:val="center"/>
        <w:rPr>
          <w:sz w:val="20"/>
          <w:szCs w:val="20"/>
        </w:rPr>
      </w:pPr>
      <w:r w:rsidRPr="001D006C">
        <w:rPr>
          <w:sz w:val="20"/>
          <w:szCs w:val="20"/>
        </w:rPr>
        <w:lastRenderedPageBreak/>
        <w:t xml:space="preserve">Table </w:t>
      </w:r>
      <w:r w:rsidR="00D769B7" w:rsidRPr="001D006C">
        <w:rPr>
          <w:sz w:val="20"/>
          <w:szCs w:val="20"/>
        </w:rPr>
        <w:t>S</w:t>
      </w:r>
      <w:r w:rsidR="00916AFF">
        <w:rPr>
          <w:sz w:val="20"/>
          <w:szCs w:val="20"/>
        </w:rPr>
        <w:t>3</w:t>
      </w:r>
      <w:r w:rsidRPr="001D006C">
        <w:rPr>
          <w:sz w:val="20"/>
          <w:szCs w:val="20"/>
        </w:rPr>
        <w:t>. Immunotherapy studies based on 3D tumor-immune coculture system</w:t>
      </w:r>
    </w:p>
    <w:tbl>
      <w:tblPr>
        <w:tblW w:w="10019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276"/>
        <w:gridCol w:w="1134"/>
        <w:gridCol w:w="236"/>
        <w:gridCol w:w="1182"/>
        <w:gridCol w:w="141"/>
        <w:gridCol w:w="801"/>
        <w:gridCol w:w="2885"/>
        <w:gridCol w:w="96"/>
        <w:gridCol w:w="471"/>
        <w:gridCol w:w="96"/>
      </w:tblGrid>
      <w:tr w:rsidR="001869E2" w:rsidRPr="000A4241" w14:paraId="2CBCDB71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D61E1" w14:textId="77777777" w:rsidR="001869E2" w:rsidRPr="00BE15C3" w:rsidRDefault="001869E2" w:rsidP="003706B9">
            <w:pPr>
              <w:jc w:val="both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0C0D3" w14:textId="77777777" w:rsidR="001869E2" w:rsidRPr="00BE15C3" w:rsidRDefault="001869E2" w:rsidP="003706B9">
            <w:pPr>
              <w:jc w:val="both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First Auth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25D2B" w14:textId="09FF1FC0" w:rsidR="001869E2" w:rsidRPr="00BE15C3" w:rsidRDefault="00F87B03" w:rsidP="003706B9">
            <w:pPr>
              <w:jc w:val="both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Interaction</w:t>
            </w:r>
            <w:r w:rsidR="001869E2" w:rsidRPr="00BE15C3">
              <w:rPr>
                <w:rFonts w:eastAsia="DengXian"/>
                <w:b/>
                <w:bCs/>
                <w:color w:val="000000"/>
                <w:sz w:val="20"/>
              </w:rPr>
              <w:t xml:space="preserve"> patter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D1C2D" w14:textId="77777777" w:rsidR="001869E2" w:rsidRPr="00BE15C3" w:rsidRDefault="001869E2" w:rsidP="003706B9">
            <w:pPr>
              <w:jc w:val="both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MoA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ED75F" w14:textId="77777777" w:rsidR="001869E2" w:rsidRPr="00BE15C3" w:rsidRDefault="001869E2" w:rsidP="003706B9">
            <w:pPr>
              <w:jc w:val="both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Target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91601" w14:textId="77777777" w:rsidR="001869E2" w:rsidRPr="00BE15C3" w:rsidRDefault="001869E2" w:rsidP="003706B9">
            <w:pPr>
              <w:jc w:val="both"/>
              <w:rPr>
                <w:rFonts w:eastAsia="DengXian"/>
                <w:b/>
                <w:bCs/>
                <w:color w:val="000000"/>
                <w:sz w:val="20"/>
              </w:rPr>
            </w:pPr>
            <w:r w:rsidRPr="00BE15C3">
              <w:rPr>
                <w:rFonts w:eastAsia="DengXian"/>
                <w:b/>
                <w:bCs/>
                <w:color w:val="000000"/>
                <w:sz w:val="20"/>
              </w:rPr>
              <w:t>Drug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DEA94" w14:textId="77777777" w:rsidR="001869E2" w:rsidRPr="000A4241" w:rsidRDefault="001869E2" w:rsidP="003706B9">
            <w:pPr>
              <w:jc w:val="both"/>
              <w:rPr>
                <w:rFonts w:eastAsia="DengXian"/>
                <w:b/>
                <w:bCs/>
                <w:color w:val="000000"/>
                <w:sz w:val="20"/>
              </w:rPr>
            </w:pPr>
            <w:r w:rsidRPr="000A4241">
              <w:rPr>
                <w:rFonts w:eastAsia="DengXian"/>
                <w:b/>
                <w:bCs/>
                <w:color w:val="000000"/>
                <w:sz w:val="20"/>
              </w:rPr>
              <w:t>Ref</w:t>
            </w:r>
          </w:p>
        </w:tc>
      </w:tr>
      <w:tr w:rsidR="001869E2" w:rsidRPr="000A4241" w14:paraId="3F85DAE1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44A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48A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Maas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C9E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Simple clo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471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CCB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DNAM-1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917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nti-DNAM1 clone 11A8, Biolegend, #33830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EA36" w14:textId="4B6911B8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NYWFzPC9BdXRob3I+PFllYXI+MjAyMDwvWWVhcj48UmVj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NYWFzPC9BdXRob3I+PFllYXI+MjAyMDwvWWVhcj48UmVj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3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3178B24D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CB9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689A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A261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3331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8B0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TIGIT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AC03" w14:textId="74451E0A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Anti-TIGIT hIgG1.3 Fc blocking antibod</w:t>
            </w:r>
            <w:r w:rsidR="00441C06" w:rsidRPr="003A1EA9">
              <w:rPr>
                <w:rFonts w:eastAsia="DengXian"/>
                <w:color w:val="000000"/>
                <w:sz w:val="20"/>
              </w:rPr>
              <w:t>y</w:t>
            </w:r>
          </w:p>
        </w:tc>
      </w:tr>
      <w:tr w:rsidR="001869E2" w:rsidRPr="000A4241" w14:paraId="3DFCF386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0B3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1AC3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7B17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E970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3D7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D96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A90C" w14:textId="02301946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Anti-CD96 clone NK92.39, Biolegend</w:t>
            </w:r>
          </w:p>
        </w:tc>
      </w:tr>
      <w:tr w:rsidR="001869E2" w:rsidRPr="000A4241" w14:paraId="3A414D0B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1E1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57D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Gop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32B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Simple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8AB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57B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HER2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E64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Trastuzuma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8FEC" w14:textId="726DA99D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Hb3BhbDwvQXV0aG9yPjxZZWFyPjIwMjE8L1llYXI+PFJl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Hb3BhbDwvQXV0aG9yPjxZZWFyPjIwMjE8L1llYXI+PFJl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0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DB9802F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5FA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A6DD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6FC9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4378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171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L1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34DA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Atezolizumab</w:t>
            </w:r>
          </w:p>
        </w:tc>
      </w:tr>
      <w:tr w:rsidR="001869E2" w:rsidRPr="000A4241" w14:paraId="6E9F6AB6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87F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7A3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FF4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Simple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0CF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E0A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613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embrolizumab</w:t>
            </w:r>
            <w:r w:rsidRPr="00BE15C3">
              <w:rPr>
                <w:sz w:val="20"/>
              </w:rPr>
              <w:t xml:space="preserve"> </w:t>
            </w:r>
            <w:r w:rsidRPr="00BE15C3">
              <w:rPr>
                <w:rFonts w:eastAsia="DengXian"/>
                <w:color w:val="000000"/>
                <w:sz w:val="20"/>
              </w:rPr>
              <w:t>(Keytruda, Merck &amp; Co.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8E5D" w14:textId="77C3DE33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dWk8L0F1dGhvcj48WWVhcj4yMDIxPC9ZZWFyPjxSZWNO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dWk8L0F1dGhvcj48WWVhcj4yMDIxPC9ZZWFyPjxSZWNO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1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6BD98557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BBA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F978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378D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F697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B49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DKK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74A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DKK1 neutralizing antibody (Sinobio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BB56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10E76050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562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50F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Holok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E70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B6F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E20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ADD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Nivolumab</w:t>
            </w:r>
            <w:r w:rsidRPr="00BE15C3">
              <w:rPr>
                <w:sz w:val="20"/>
              </w:rPr>
              <w:t xml:space="preserve"> </w:t>
            </w:r>
            <w:r w:rsidRPr="00BE15C3">
              <w:rPr>
                <w:rFonts w:eastAsia="DengXian"/>
                <w:color w:val="000000"/>
                <w:sz w:val="20"/>
              </w:rPr>
              <w:t>(Selleckchem, A200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CFCA" w14:textId="107B710F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xva2FpPC9BdXRob3I+PFllYXI+MjAyMDwvWWVhcj48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76140ED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8E2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D3F1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AEBA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D7CF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E98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EpCAM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8BFC2" w14:textId="67657D34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EpCAM antibody (Thermo Fisher Scientific)</w:t>
            </w:r>
          </w:p>
        </w:tc>
      </w:tr>
      <w:tr w:rsidR="001869E2" w:rsidRPr="000A4241" w14:paraId="7007AB9B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C0E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359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N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A8F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F3E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111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FC0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Nivolumab (Bristol-Myers Squibb)</w:t>
            </w:r>
          </w:p>
          <w:p w14:paraId="19892309" w14:textId="4EB54D0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nti-mouse-CD279 (a-PD-1, 29F.1.A1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D43B" w14:textId="002700E0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/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&lt;EndNote&gt;&lt;Cite&gt;&lt;Author&gt;Neal JT&lt;/Author&gt;&lt;Year&gt;2018&lt;/Year&gt;&lt;RecNum&gt;251&lt;/RecNum&gt;&lt;DisplayText&gt;&lt;style face="superscript"&gt;4&lt;/style&gt;&lt;/DisplayText&gt;&lt;record&gt;&lt;rec-number&gt;251&lt;/rec-number&gt;&lt;foreign-keys&gt;&lt;key app="EN" db-id="p0wvz9xvgt9vrhe550jpevzozxr2fw20txx9" timestamp="1643790813" guid="c3a83e1f-671c-4e43-a747-71fbde40dec5"&gt;251&lt;/key&gt;&lt;/foreign-keys&gt;&lt;ref-type name="Journal Article"&gt;17&lt;/ref-type&gt;&lt;contributors&gt;&lt;authors&gt;&lt;author&gt;Neal JT,&lt;/author&gt;&lt;author&gt;Li X,&lt;/author&gt;&lt;author&gt;Zhu J,&lt;/author&gt;&lt;author&gt;Giangarra V,&lt;/author&gt;&lt;author&gt;Grzeskowiak CL,&lt;/author&gt;&lt;author&gt;Ju J,&lt;/author&gt;&lt;author&gt;Liu IH,&lt;/author&gt;&lt;author&gt;Chiou SH,&lt;/author&gt;&lt;author&gt;Salahudeen AA,&lt;/author&gt;&lt;author&gt;Smith AR,&lt;/author&gt;&lt;author&gt;Deutsch BC,&lt;/author&gt;&lt;author&gt;Liao L, Zemek AJ, Zhao F, Karlsson K,&lt;/author&gt;&lt;author&gt;Schultz LM, Metzner TJ, Nadauld LD, Tseng YY, Alkhairy S, Oh C, Keskula P,&lt;/author&gt;&lt;author&gt;Mendoza-Villanueva D, De La Vega FM, Kunz PL, Liao JC, Leppert JT, Sunwoo JB,&lt;/author&gt;&lt;author&gt;Sabatti C, Boehm JS, Hahn WC, Zheng GXY, Davis MM, Kuo CJ&lt;/author&gt;&lt;/authors&gt;&lt;/contributors&gt;&lt;titles&gt;&lt;title&gt;Organoid Modeling of the Tumor Immune Microenvironment.&lt;/title&gt;&lt;secondary-title&gt;Cell&lt;/secondary-title&gt;&lt;/titles&gt;&lt;periodical&gt;&lt;full-title&gt;Cell&lt;/full-title&gt;&lt;/periodical&gt;&lt;pages&gt;1972-1988&lt;/pages&gt;&lt;volume&gt;175&lt;/volume&gt;&lt;number&gt;7&lt;/number&gt;&lt;dates&gt;&lt;year&gt;2018&lt;/year&gt;&lt;/dates&gt;&lt;urls&gt;&lt;/urls&gt;&lt;/record&gt;&lt;/Cite&gt;&lt;/EndNote&gt;</w:instrText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5FD80C96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40C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3305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EBC2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3A02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31F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L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EFBA" w14:textId="0DEDDC74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nti-mouse-CD274 (a-PD-L1, B7-H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9D58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66F3AFB8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CB9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CF7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H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50F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DEE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651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CBE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embrolizumab</w:t>
            </w:r>
          </w:p>
          <w:p w14:paraId="2D7087B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Nivoluma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2809" w14:textId="11B33974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5nPC9BdXRob3I+PFllYXI+MjAyMTwvWWVhcj48UmVj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Ib25nPC9BdXRob3I+PFllYXI+MjAyMTwvWWVhcj48UmVj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3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B5D7E76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068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427A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2453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7478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042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L1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F681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Atezolizumab</w:t>
            </w:r>
          </w:p>
        </w:tc>
      </w:tr>
      <w:tr w:rsidR="001869E2" w:rsidRPr="000A4241" w14:paraId="1439940B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7FA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52F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W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149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C18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BF6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687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ECC8" w14:textId="4BBD13DF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W48L0F1dGhvcj48WWVhcj4yMDIxPC9ZZWFyPjxSZWNO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W48L0F1dGhvcj48WWVhcj4yMDIxPC9ZZWFyPjxSZWNO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7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154AE281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263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CD7F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6B2A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DE8F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E58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L1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FE48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LY3300054 (Eli Lilly and Company)</w:t>
            </w:r>
          </w:p>
        </w:tc>
      </w:tr>
      <w:tr w:rsidR="001869E2" w:rsidRPr="000A4241" w14:paraId="065A94EC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3A3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2C0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Ko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B16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AFD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215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52E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Nivolumab (Selleck Chemicals, Houston, TX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5B62" w14:textId="5D31275B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Lb2g8L0F1dGhvcj48WWVhcj4yMDIxPC9ZZWFyPjxSZWNO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Lb2g8L0F1dGhvcj48WWVhcj4yMDIxPC9ZZWFyPjxSZWNO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5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5E08CE4A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DEC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39BC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C448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AF9B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C90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Multiple targets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7406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Cabozantinib (Sigma-Aldrich)</w:t>
            </w:r>
          </w:p>
        </w:tc>
      </w:tr>
      <w:tr w:rsidR="001869E2" w:rsidRPr="000A4241" w14:paraId="59871233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CAF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518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Ka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BCE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80C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EEC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L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AFF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Durvalumab (AstraZeneca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891E" w14:textId="51AA81E1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LYW1lcjwvQXV0aG9yPjxZZWFyPjIwMjE8L1llYXI+PFJl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LYW1lcjwvQXV0aG9yPjxZZWFyPjIwMjE8L1llYXI+PFJl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2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66DD8B28" w14:textId="77777777" w:rsidTr="007E42A0">
        <w:trPr>
          <w:gridAfter w:val="1"/>
          <w:wAfter w:w="96" w:type="dxa"/>
          <w:trHeight w:val="10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014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BC1B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3912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1252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C92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TLA-4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BBB3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Ipilimumab (Bristol Myers Squibb)</w:t>
            </w:r>
          </w:p>
        </w:tc>
      </w:tr>
      <w:tr w:rsidR="001869E2" w:rsidRPr="000A4241" w14:paraId="742EEE33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622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968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Jenk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D9B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45A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016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3E7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embrolizuma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D6C4" w14:textId="60B6063E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KZW5raW5zPC9BdXRob3I+PFllYXI+MjAxODwvWWVhcj48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KZW5raW5zPC9BdXRob3I+PFllYXI+MjAxODwvWWVhcj48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3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2DF0C2C3" w14:textId="77777777" w:rsidTr="007E42A0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01E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D469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AEE3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2649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A6F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CL-2</w:t>
            </w:r>
          </w:p>
          <w:p w14:paraId="6AD559D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TLA-4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C1CA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Clone 123616, R&amp;D Systems</w:t>
            </w:r>
          </w:p>
          <w:p w14:paraId="2A482CF0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t>Ipilimumab</w:t>
            </w:r>
          </w:p>
        </w:tc>
      </w:tr>
      <w:tr w:rsidR="001869E2" w:rsidRPr="000A4241" w14:paraId="1631A387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88F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0759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C8F5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40DC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1A4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TBK1/IKKε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E8C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ompound 1 synthesized by author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9D83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7408CD97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2BF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65D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Y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C5E6" w14:textId="77777777" w:rsidR="001869E2" w:rsidRPr="00BE15C3" w:rsidRDefault="001869E2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D0A2" w14:textId="77777777" w:rsidR="001869E2" w:rsidRPr="00BE15C3" w:rsidRDefault="001869E2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 w:themeColor="text1"/>
                <w:sz w:val="20"/>
              </w:rPr>
              <w:t>TIL activation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CD0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D72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2F63" w14:textId="5C654196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ZaW48L0F1dGhvcj48WWVhcj4yMDIxPC9ZZWFyPjxSZWNO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ZaW48L0F1dGhvcj48WWVhcj4yMDIxPC9ZZWFyPjxSZWNO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53B1825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17F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06D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proofErr w:type="spellStart"/>
            <w:r w:rsidRPr="00BE15C3">
              <w:rPr>
                <w:rFonts w:eastAsia="DengXian"/>
                <w:color w:val="000000"/>
                <w:sz w:val="20"/>
              </w:rPr>
              <w:t>Varesa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6095" w14:textId="77777777" w:rsidR="001869E2" w:rsidRPr="00BE15C3" w:rsidRDefault="001869E2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1A1C" w14:textId="4AAA1BB9" w:rsidR="001869E2" w:rsidRPr="00BE15C3" w:rsidRDefault="001869E2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 w:themeColor="text1"/>
                <w:sz w:val="20"/>
              </w:rPr>
              <w:t>Vδ2T; antibod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5FE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7EC1" w14:textId="3DB69620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Zoledronate</w:t>
            </w:r>
            <w:r w:rsidR="000F7609" w:rsidRPr="00BE15C3">
              <w:rPr>
                <w:rFonts w:eastAsia="DengXian"/>
                <w:color w:val="000000"/>
                <w:sz w:val="20"/>
                <w:lang w:eastAsia="zh-CN"/>
              </w:rPr>
              <w:t xml:space="preserve">, </w:t>
            </w:r>
            <w:r w:rsidRPr="00BE15C3">
              <w:rPr>
                <w:rFonts w:eastAsia="DengXian"/>
                <w:color w:val="000000"/>
                <w:sz w:val="20"/>
              </w:rPr>
              <w:t>cetuxima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6C2E" w14:textId="3367D433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WYXJlc2FubzwvQXV0aG9yPjxZZWFyPjIwMTg8L1llYXI+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WYXJlc2FubzwvQXV0aG9yPjxZZWFyPjIwMTg8L1llYXI+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5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465A40B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31C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C17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proofErr w:type="spellStart"/>
            <w:r w:rsidRPr="00BE15C3">
              <w:rPr>
                <w:rFonts w:eastAsia="DengXian"/>
                <w:color w:val="000000"/>
                <w:sz w:val="20"/>
              </w:rPr>
              <w:t>Mascol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E864" w14:textId="77777777" w:rsidR="001869E2" w:rsidRPr="00BE15C3" w:rsidRDefault="001869E2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Rem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2F54" w14:textId="3FAAD628" w:rsidR="001869E2" w:rsidRPr="00BE15C3" w:rsidRDefault="001869E2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 w:themeColor="text1"/>
                <w:sz w:val="20"/>
              </w:rPr>
              <w:t>Vδ2T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6BA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B49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Zoledronat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2906" w14:textId="1BA1500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EaSBNYXNjb2xvPC9BdXRob3I+PFllYXI+MjAxOTwvWWVh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EaSBNYXNjb2xvPC9BdXRob3I+PFllYXI+MjAxOTwvWWVh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6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65B9DBFF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242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lastRenderedPageBreak/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6E4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2A03" w14:textId="77777777" w:rsidR="001869E2" w:rsidRPr="00BE15C3" w:rsidRDefault="001869E2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64BF" w14:textId="54605CC9" w:rsidR="001869E2" w:rsidRPr="00BE15C3" w:rsidRDefault="000A2178" w:rsidP="003706B9">
            <w:pPr>
              <w:jc w:val="both"/>
              <w:rPr>
                <w:rFonts w:eastAsia="DengXian"/>
                <w:color w:val="000000" w:themeColor="text1"/>
                <w:sz w:val="20"/>
              </w:rPr>
            </w:pPr>
            <w:r w:rsidRPr="00BE15C3">
              <w:rPr>
                <w:rFonts w:eastAsia="DengXian"/>
                <w:color w:val="000000" w:themeColor="text1"/>
                <w:sz w:val="20"/>
              </w:rPr>
              <w:t xml:space="preserve">Short </w:t>
            </w:r>
            <w:r w:rsidR="001869E2" w:rsidRPr="00BE15C3">
              <w:rPr>
                <w:rFonts w:eastAsia="DengXian"/>
                <w:color w:val="000000" w:themeColor="text1"/>
                <w:sz w:val="20"/>
              </w:rPr>
              <w:t>peptide; 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BAF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9B4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943E" w14:textId="1D4360CA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aaG91PC9BdXRob3I+PFllYXI+MjAyMTwvWWVhcj48UmVj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aaG91PC9BdXRob3I+PFllYXI+MjAyMTwvWWVhcj48UmVj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9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1B794246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BEC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66F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Dijkst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BBF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9DB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CT; 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3F8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6FD8" w14:textId="4494CD6C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Anti-PD-1-blocking antibody (by </w:t>
            </w:r>
            <w:proofErr w:type="spellStart"/>
            <w:r w:rsidRPr="00BE15C3">
              <w:rPr>
                <w:rFonts w:eastAsia="DengXian"/>
                <w:color w:val="000000"/>
                <w:sz w:val="20"/>
              </w:rPr>
              <w:t>Merus</w:t>
            </w:r>
            <w:proofErr w:type="spellEnd"/>
            <w:r w:rsidRPr="00BE15C3">
              <w:rPr>
                <w:rFonts w:eastAsia="DengXian"/>
                <w:color w:val="000000"/>
                <w:sz w:val="20"/>
              </w:rPr>
              <w:t>, Utrecht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7BB9" w14:textId="0F0F3ABA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EaWprc3RyYTwvQXV0aG9yPjxZZWFyPjIwMTg8L1llYXI+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EaWprc3RyYTwvQXV0aG9yPjxZZWFyPjIwMTg8L1llYXI+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6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0EA219F7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37A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81F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Li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D67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949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CT</w:t>
            </w:r>
          </w:p>
        </w:tc>
        <w:tc>
          <w:tcPr>
            <w:tcW w:w="2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B2D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Tumor </w:t>
            </w:r>
          </w:p>
          <w:p w14:paraId="31CE7BE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neoantigens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532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1F5E" w14:textId="4C2E3505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MaXU8L0F1dGhvcj48WWVhcj4yMDIxPC9ZZWFyPjxSZWNO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MaXU8L0F1dGhvcj48WWVhcj4yMDIxPC9ZZWFyPjxSZWNO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7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5FD26073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D0C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370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M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3EE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9CE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CT; IC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148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EF4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nti-PD-1 (Selleckchem, A200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7DFF" w14:textId="61BEC1E3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NZW5nPC9BdXRob3I+PFllYXI+MjAyMTwvWWVhcj48UmVj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NZW5nPC9BdXRob3I+PFllYXI+MjAyMTwvWWVhcj48UmVj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1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001E49AE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FA3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D82F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4743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940E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B83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PD-L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519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nti-PD-L1 (Biolegend, 32971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2E1A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5D07797E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4E77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E2D3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79B1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4841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ADF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TIM3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D4F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nti-TIM3 (Biolegend, 34503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2280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5805E600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AD52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CE67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EDF6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A4BE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E47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TIGIT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CA2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oluble protein (</w:t>
            </w:r>
            <w:proofErr w:type="spellStart"/>
            <w:r w:rsidRPr="00BE15C3">
              <w:rPr>
                <w:rFonts w:eastAsia="DengXian"/>
                <w:color w:val="000000"/>
                <w:sz w:val="20"/>
              </w:rPr>
              <w:t>Prospec</w:t>
            </w:r>
            <w:proofErr w:type="spellEnd"/>
            <w:r w:rsidRPr="00BE15C3">
              <w:rPr>
                <w:rFonts w:eastAsia="DengXian"/>
                <w:color w:val="000000"/>
                <w:sz w:val="20"/>
              </w:rPr>
              <w:t>, PRO-249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DA63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2DEA10FF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6656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F75D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8A06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B67C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96A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LAG3</w:t>
            </w:r>
          </w:p>
          <w:p w14:paraId="3F6C615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NKG2A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87E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oluble protein (R&amp;D, 2319-L3-050)</w:t>
            </w:r>
          </w:p>
          <w:p w14:paraId="63100E6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oluble protein (</w:t>
            </w:r>
            <w:proofErr w:type="spellStart"/>
            <w:r w:rsidRPr="00BE15C3">
              <w:rPr>
                <w:rFonts w:eastAsia="DengXian"/>
                <w:color w:val="000000"/>
                <w:sz w:val="20"/>
              </w:rPr>
              <w:t>Prospec</w:t>
            </w:r>
            <w:proofErr w:type="spellEnd"/>
            <w:r w:rsidRPr="00BE15C3">
              <w:rPr>
                <w:rFonts w:eastAsia="DengXian"/>
                <w:color w:val="000000"/>
                <w:sz w:val="20"/>
              </w:rPr>
              <w:t>, PRO-244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06FD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2D381FDF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CE7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990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ánchez-Rodrígue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98E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Rem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BD5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BCG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BFBE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A46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EF17" w14:textId="112B3B42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w6FuY2hlei1Sb2Ryw61ndWV6PC9BdXRob3I+PFllYXI+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w6FuY2hlei1Sb2Ryw61ndWV6PC9BdXRob3I+PFllYXI+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7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A4EA70C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71A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AE2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proofErr w:type="spellStart"/>
            <w:r w:rsidRPr="00BE15C3">
              <w:rPr>
                <w:rFonts w:eastAsia="DengXian"/>
                <w:color w:val="000000"/>
                <w:sz w:val="20"/>
              </w:rPr>
              <w:t>Warw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B96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76D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BsA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E87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TAA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758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3ED1" w14:textId="2C06EF6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XJ3YXM8L0F1dGhvcj48WWVhcj4yMDIxPC9ZZWFyPjxS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XJ3YXM8L0F1dGhvcj48WWVhcj4yMDIxPC9ZZWFyPjxS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8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27DA53C2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705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AD79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E74E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67D6" w14:textId="77777777" w:rsidR="001869E2" w:rsidRPr="00BE15C3" w:rsidRDefault="001869E2" w:rsidP="003706B9">
            <w:pPr>
              <w:jc w:val="both"/>
              <w:rPr>
                <w:sz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680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aCD3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25A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E963" w14:textId="77777777" w:rsidR="001869E2" w:rsidRPr="003A1EA9" w:rsidRDefault="001869E2" w:rsidP="003706B9">
            <w:pPr>
              <w:jc w:val="both"/>
              <w:rPr>
                <w:sz w:val="20"/>
              </w:rPr>
            </w:pPr>
          </w:p>
        </w:tc>
      </w:tr>
      <w:tr w:rsidR="001869E2" w:rsidRPr="000A4241" w14:paraId="051E059C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F65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6E2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Gonzalez-</w:t>
            </w:r>
            <w:proofErr w:type="spellStart"/>
            <w:r w:rsidRPr="00BE15C3">
              <w:rPr>
                <w:rFonts w:eastAsia="DengXian"/>
                <w:color w:val="000000"/>
                <w:sz w:val="20"/>
              </w:rPr>
              <w:t>Exposit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70D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859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BsA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80E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EA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7E7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F69F" w14:textId="0B610BB5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Hb256YWxlei1FeHBvc2l0bzwvQXV0aG9yPjxZZWFyPjIw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Hb256YWxlei1FeHBvc2l0bzwvQXV0aG9yPjxZZWFyPjIw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29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73D95E2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EEF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  <w:p w14:paraId="3CE1438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B57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proofErr w:type="spellStart"/>
            <w:r w:rsidRPr="00BE15C3">
              <w:rPr>
                <w:rFonts w:eastAsia="DengXian"/>
                <w:color w:val="000000"/>
                <w:sz w:val="20"/>
              </w:rPr>
              <w:t>Luangwattananun</w:t>
            </w:r>
            <w:proofErr w:type="spellEnd"/>
          </w:p>
          <w:p w14:paraId="02864FC8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4BF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8E2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AR-T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8BA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FRα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CB8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AF50" w14:textId="3B0724A1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MdWFuZ3dhdHRhbmFudW48L0F1dGhvcj48WWVhcj4yMDIx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MdWFuZ3dhdHRhbmFudW48L0F1dGhvcj48WWVhcj4yMDIx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2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63A96B6E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E8D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CBE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proofErr w:type="spellStart"/>
            <w:r w:rsidRPr="00BE15C3">
              <w:rPr>
                <w:rFonts w:eastAsia="DengXian"/>
                <w:color w:val="000000"/>
                <w:sz w:val="20"/>
              </w:rPr>
              <w:t>Pree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5FC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Rem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953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AR-T</w:t>
            </w:r>
          </w:p>
        </w:tc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0CE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HBsA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07A8" w14:textId="5C0A0A8A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QcmVlY2U8L0F1dGhvcj48WWVhcj4yMDIwPC9ZZWFyPjxS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QcmVlY2U8L0F1dGhvcj48WWVhcj4yMDIwPC9ZZWFyPjxS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30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1A3FD75B" w14:textId="77777777" w:rsidTr="005C6AA4">
        <w:trPr>
          <w:gridAfter w:val="1"/>
          <w:wAfter w:w="96" w:type="dxa"/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4C0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860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Z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94EF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  <w:r w:rsidRPr="00BE15C3" w:rsidDel="000D606D">
              <w:rPr>
                <w:rFonts w:eastAsia="DengXian"/>
                <w:color w:val="000000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8A8A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AR-T</w:t>
            </w:r>
          </w:p>
        </w:tc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915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HBsA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D1AD" w14:textId="51FDBB1D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ab3U8L0F1dGhvcj48WWVhcj4yMDIxPC9ZZWFyPjxSZWNO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ab3U8L0F1dGhvcj48WWVhcj4yMDIxPC9ZZWFyPjxSZWNO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6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0FB23ACE" w14:textId="77777777" w:rsidTr="00EA12B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7B21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55E4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proofErr w:type="spellStart"/>
            <w:r w:rsidRPr="00BE15C3">
              <w:rPr>
                <w:rFonts w:eastAsia="DengXian"/>
                <w:color w:val="000000"/>
                <w:sz w:val="20"/>
              </w:rPr>
              <w:t>Supim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C87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  <w:r w:rsidRPr="00BE15C3" w:rsidDel="000D606D">
              <w:rPr>
                <w:rFonts w:eastAsia="DengXian"/>
                <w:color w:val="000000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953B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AR-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CDC6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MUC1</w:t>
            </w:r>
          </w:p>
        </w:tc>
        <w:tc>
          <w:tcPr>
            <w:tcW w:w="3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20DD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8265" w14:textId="1D012D44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dXBpbW9uPC9BdXRob3I+PFllYXI+MjAyMTwvWWVhcj48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TdXBpbW9uPC9BdXRob3I+PFllYXI+MjAyMTwvWWVhcj48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8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73624431" w14:textId="77777777" w:rsidTr="00EA12B8">
        <w:trPr>
          <w:trHeight w:val="3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6A9B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29596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Wa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867D0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Simple close</w:t>
            </w:r>
            <w:r w:rsidRPr="00BE15C3" w:rsidDel="000D606D">
              <w:rPr>
                <w:rFonts w:eastAsia="DengXian"/>
                <w:color w:val="000000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937FC2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CI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93693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392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CFA469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E2FF1F" w14:textId="7DE43F3B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W5nPC9BdXRob3I+PFllYXI+MjAyMDwvWWVhcj48UmVj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</w:instrText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begin">
                <w:fldData xml:space="preserve">PEVuZE5vdGU+PENpdGU+PEF1dGhvcj5XYW5nPC9BdXRob3I+PFllYXI+MjAyMDwvWWVhcj48UmVj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</w:fldData>
              </w:fldChar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.DATA </w:instrText>
            </w:r>
            <w:r w:rsidR="00857A46" w:rsidRPr="003A1EA9">
              <w:rPr>
                <w:rFonts w:eastAsia="DengXian"/>
                <w:color w:val="000000"/>
                <w:sz w:val="20"/>
              </w:rPr>
            </w:r>
            <w:r w:rsidR="00857A46" w:rsidRPr="003A1EA9">
              <w:rPr>
                <w:rFonts w:eastAsia="DengXian"/>
                <w:color w:val="000000"/>
                <w:sz w:val="20"/>
              </w:rPr>
              <w:fldChar w:fldCharType="end"/>
            </w:r>
            <w:r w:rsidRPr="003A1EA9">
              <w:rPr>
                <w:rFonts w:eastAsia="DengXian"/>
                <w:color w:val="000000"/>
                <w:sz w:val="20"/>
              </w:rPr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4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  <w:tr w:rsidR="001869E2" w:rsidRPr="000A4241" w14:paraId="180FA526" w14:textId="77777777" w:rsidTr="00EA12B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EF647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AB99D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Zh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FA23C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 xml:space="preserve">Complex clo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FCEB5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Epigenetic inhibito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9D9C9" w14:textId="77777777" w:rsidR="001869E2" w:rsidRPr="00BE15C3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BE15C3">
              <w:rPr>
                <w:rFonts w:eastAsia="DengXian"/>
                <w:color w:val="000000"/>
                <w:sz w:val="20"/>
              </w:rPr>
              <w:t>/</w:t>
            </w:r>
          </w:p>
        </w:tc>
        <w:tc>
          <w:tcPr>
            <w:tcW w:w="51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4BA4D" w14:textId="77777777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C0458" w14:textId="49C29868" w:rsidR="001869E2" w:rsidRPr="003A1EA9" w:rsidRDefault="001869E2" w:rsidP="003706B9">
            <w:pPr>
              <w:jc w:val="both"/>
              <w:rPr>
                <w:rFonts w:eastAsia="DengXian"/>
                <w:color w:val="000000"/>
                <w:sz w:val="20"/>
              </w:rPr>
            </w:pPr>
            <w:r w:rsidRPr="003A1EA9">
              <w:rPr>
                <w:rFonts w:eastAsia="DengXian"/>
                <w:color w:val="000000"/>
                <w:sz w:val="20"/>
              </w:rPr>
              <w:fldChar w:fldCharType="begin"/>
            </w:r>
            <w:r w:rsidR="00857A46" w:rsidRPr="003A1EA9">
              <w:rPr>
                <w:rFonts w:eastAsia="DengXian"/>
                <w:color w:val="000000"/>
                <w:sz w:val="20"/>
              </w:rPr>
              <w:instrText xml:space="preserve"> ADDIN EN.CITE &lt;EndNote&gt;&lt;Cite&gt;&lt;Author&gt;Zhou&lt;/Author&gt;&lt;Year&gt;2021&lt;/Year&gt;&lt;RecNum&gt;252&lt;/RecNum&gt;&lt;DisplayText&gt;&lt;style face="superscript"&gt;15&lt;/style&gt;&lt;/DisplayText&gt;&lt;record&gt;&lt;rec-number&gt;252&lt;/rec-number&gt;&lt;foreign-keys&gt;&lt;key app="EN" db-id="p0wvz9xvgt9vrhe550jpevzozxr2fw20txx9" timestamp="1643792104" guid="1a0c190c-1e64-405f-a3bb-033cd20a18a5"&gt;252&lt;/key&gt;&lt;/foreign-keys&gt;&lt;ref-type name="Journal Article"&gt;17&lt;/ref-type&gt;&lt;contributors&gt;&lt;authors&gt;&lt;author&gt;Zhou, Zhuolong&lt;/author&gt;&lt;author&gt;Van der Jeught, Kevin&lt;/author&gt;&lt;author&gt;Fang, Yuanzhang&lt;/author&gt;&lt;author&gt;Yu, Tao&lt;/author&gt;&lt;author&gt;Li, Yujing&lt;/author&gt;&lt;author&gt;Ao, Zheng&lt;/author&gt;&lt;author&gt;Liu, Sheng&lt;/author&gt;&lt;author&gt;Zhang, Lu&lt;/author&gt;&lt;author&gt;Yang, Yang&lt;/author&gt;&lt;author&gt;Eyvani, Haniyeh&lt;/author&gt;&lt;/authors&gt;&lt;/contributors&gt;&lt;titles&gt;&lt;title&gt;An organoid-based screen for epigenetic inhibitors that stimulate antigen presentation and potentiate T-cell-mediated cytotoxicity&lt;/title&gt;&lt;secondary-title&gt;Nat Biomed Eng&lt;/secondary-title&gt;&lt;/titles&gt;&lt;periodical&gt;&lt;full-title&gt;Nat Biomed Eng&lt;/full-title&gt;&lt;/periodical&gt;&lt;pages&gt;1320-1335&lt;/pages&gt;&lt;volume&gt;5&lt;/volume&gt;&lt;number&gt;11&lt;/number&gt;&lt;dates&gt;&lt;year&gt;2021&lt;/year&gt;&lt;/dates&gt;&lt;urls&gt;&lt;/urls&gt;&lt;/record&gt;&lt;/Cite&gt;&lt;/EndNote&gt;</w:instrText>
            </w:r>
            <w:r w:rsidRPr="003A1EA9">
              <w:rPr>
                <w:rFonts w:eastAsia="DengXian"/>
                <w:color w:val="000000"/>
                <w:sz w:val="20"/>
              </w:rPr>
              <w:fldChar w:fldCharType="separate"/>
            </w:r>
            <w:r w:rsidR="00857A46" w:rsidRPr="003A1EA9">
              <w:rPr>
                <w:rFonts w:eastAsia="DengXian"/>
                <w:noProof/>
                <w:color w:val="000000"/>
                <w:sz w:val="20"/>
              </w:rPr>
              <w:t>15</w:t>
            </w:r>
            <w:r w:rsidRPr="003A1EA9">
              <w:rPr>
                <w:rFonts w:eastAsia="DengXian"/>
                <w:color w:val="000000"/>
                <w:sz w:val="20"/>
              </w:rPr>
              <w:fldChar w:fldCharType="end"/>
            </w:r>
          </w:p>
        </w:tc>
      </w:tr>
    </w:tbl>
    <w:p w14:paraId="7AFEF4F8" w14:textId="276DA7BC" w:rsidR="0001499B" w:rsidRPr="00BE15C3" w:rsidRDefault="001869E2" w:rsidP="003706B9">
      <w:pPr>
        <w:rPr>
          <w:sz w:val="20"/>
        </w:rPr>
        <w:sectPr w:rsidR="0001499B" w:rsidRPr="00BE15C3" w:rsidSect="006E4E5E">
          <w:pgSz w:w="12240" w:h="15840"/>
          <w:pgMar w:top="1440" w:right="1440" w:bottom="1440" w:left="1440" w:header="851" w:footer="992" w:gutter="0"/>
          <w:lnNumType w:countBy="1"/>
          <w:cols w:space="425"/>
          <w:docGrid w:type="lines" w:linePitch="312"/>
        </w:sectPr>
      </w:pPr>
      <w:r w:rsidRPr="00BE15C3">
        <w:rPr>
          <w:b/>
          <w:bCs/>
          <w:sz w:val="20"/>
        </w:rPr>
        <w:t xml:space="preserve">MoA </w:t>
      </w:r>
      <w:r w:rsidRPr="00BE15C3">
        <w:rPr>
          <w:sz w:val="20"/>
        </w:rPr>
        <w:t>Mechanism of action;</w:t>
      </w:r>
      <w:r w:rsidRPr="00BE15C3">
        <w:rPr>
          <w:b/>
          <w:bCs/>
          <w:sz w:val="20"/>
        </w:rPr>
        <w:t xml:space="preserve"> ICB</w:t>
      </w:r>
      <w:r w:rsidRPr="00BE15C3">
        <w:rPr>
          <w:sz w:val="20"/>
        </w:rPr>
        <w:t xml:space="preserve"> Immune checkpoint blockade; </w:t>
      </w:r>
      <w:r w:rsidRPr="00BE15C3">
        <w:rPr>
          <w:b/>
          <w:bCs/>
          <w:sz w:val="20"/>
        </w:rPr>
        <w:t>ACT</w:t>
      </w:r>
      <w:r w:rsidRPr="00BE15C3">
        <w:rPr>
          <w:sz w:val="20"/>
        </w:rPr>
        <w:t xml:space="preserve"> Adoptive cell therapy; </w:t>
      </w:r>
      <w:r w:rsidRPr="00BE15C3">
        <w:rPr>
          <w:b/>
          <w:bCs/>
          <w:sz w:val="20"/>
        </w:rPr>
        <w:t>BCG</w:t>
      </w:r>
      <w:r w:rsidRPr="00BE15C3">
        <w:rPr>
          <w:sz w:val="20"/>
        </w:rPr>
        <w:t xml:space="preserve"> Bacille Calmette-Guerin vaccine; </w:t>
      </w:r>
      <w:r w:rsidRPr="00BE15C3">
        <w:rPr>
          <w:b/>
          <w:bCs/>
          <w:sz w:val="20"/>
        </w:rPr>
        <w:t>BsAb</w:t>
      </w:r>
      <w:r w:rsidRPr="00BE15C3">
        <w:rPr>
          <w:sz w:val="20"/>
        </w:rPr>
        <w:t xml:space="preserve"> </w:t>
      </w:r>
      <w:r w:rsidRPr="00BE15C3">
        <w:rPr>
          <w:rFonts w:eastAsia="DengXian"/>
          <w:color w:val="000000"/>
          <w:sz w:val="20"/>
        </w:rPr>
        <w:t>Bispecific monoclonal antibody;</w:t>
      </w:r>
      <w:r w:rsidRPr="00BE15C3">
        <w:rPr>
          <w:sz w:val="20"/>
        </w:rPr>
        <w:t xml:space="preserve"> </w:t>
      </w:r>
      <w:r w:rsidRPr="00BE15C3">
        <w:rPr>
          <w:b/>
          <w:bCs/>
          <w:sz w:val="20"/>
        </w:rPr>
        <w:t>HBsAg</w:t>
      </w:r>
      <w:r w:rsidRPr="00BE15C3">
        <w:rPr>
          <w:sz w:val="20"/>
        </w:rPr>
        <w:t xml:space="preserve"> </w:t>
      </w:r>
      <w:r w:rsidRPr="00BE15C3">
        <w:rPr>
          <w:rFonts w:eastAsia="DengXian"/>
          <w:color w:val="000000"/>
          <w:sz w:val="20"/>
        </w:rPr>
        <w:t>Hepatitis B surface antigen</w:t>
      </w:r>
      <w:r w:rsidRPr="00BE15C3">
        <w:rPr>
          <w:b/>
          <w:bCs/>
          <w:sz w:val="20"/>
        </w:rPr>
        <w:t xml:space="preserve"> CAR-T </w:t>
      </w:r>
      <w:r w:rsidRPr="00BE15C3">
        <w:rPr>
          <w:sz w:val="20"/>
        </w:rPr>
        <w:t xml:space="preserve">Chimeric antigen receptor T cell immunotherapy; </w:t>
      </w:r>
      <w:r w:rsidRPr="00BE15C3">
        <w:rPr>
          <w:b/>
          <w:bCs/>
          <w:sz w:val="20"/>
        </w:rPr>
        <w:t>CIK</w:t>
      </w:r>
      <w:r w:rsidRPr="00BE15C3">
        <w:rPr>
          <w:sz w:val="20"/>
        </w:rPr>
        <w:t xml:space="preserve"> Cytokine-induced killer cell; </w:t>
      </w:r>
      <w:r w:rsidRPr="00BE15C3">
        <w:rPr>
          <w:rFonts w:eastAsia="DengXian"/>
          <w:b/>
          <w:bCs/>
          <w:color w:val="000000"/>
          <w:sz w:val="20"/>
        </w:rPr>
        <w:t>DNAM-1</w:t>
      </w:r>
      <w:r w:rsidRPr="00BE15C3">
        <w:rPr>
          <w:rFonts w:eastAsia="DengXian"/>
          <w:color w:val="000000"/>
          <w:sz w:val="20"/>
        </w:rPr>
        <w:t xml:space="preserve"> Platelet and T cell activation antigen 1; </w:t>
      </w:r>
      <w:r w:rsidRPr="00BE15C3">
        <w:rPr>
          <w:rFonts w:eastAsia="DengXian"/>
          <w:b/>
          <w:bCs/>
          <w:color w:val="000000"/>
          <w:sz w:val="20"/>
        </w:rPr>
        <w:t>TIGIT</w:t>
      </w:r>
      <w:r w:rsidRPr="00BE15C3">
        <w:rPr>
          <w:rFonts w:eastAsia="DengXian"/>
          <w:color w:val="000000"/>
          <w:sz w:val="20"/>
        </w:rPr>
        <w:t xml:space="preserve"> T cell immunoreceptor with Ig and ITIM domains; </w:t>
      </w:r>
      <w:r w:rsidRPr="00BE15C3">
        <w:rPr>
          <w:rFonts w:eastAsia="DengXian"/>
          <w:b/>
          <w:bCs/>
          <w:color w:val="000000"/>
          <w:sz w:val="20"/>
        </w:rPr>
        <w:t>CD96</w:t>
      </w:r>
      <w:r w:rsidRPr="00BE15C3">
        <w:rPr>
          <w:rFonts w:eastAsia="DengXian"/>
          <w:color w:val="000000"/>
          <w:sz w:val="20"/>
        </w:rPr>
        <w:t xml:space="preserve"> T cell-activated increased late expression protein; </w:t>
      </w:r>
      <w:r w:rsidRPr="00BE15C3">
        <w:rPr>
          <w:rFonts w:eastAsia="DengXian"/>
          <w:b/>
          <w:bCs/>
          <w:color w:val="000000"/>
          <w:sz w:val="20"/>
        </w:rPr>
        <w:t>HER2</w:t>
      </w:r>
      <w:r w:rsidRPr="00BE15C3">
        <w:rPr>
          <w:rFonts w:eastAsia="DengXian"/>
          <w:color w:val="000000"/>
          <w:sz w:val="20"/>
        </w:rPr>
        <w:t xml:space="preserve"> Erb-B2 receptor tyrosine kinase 2; </w:t>
      </w:r>
      <w:r w:rsidRPr="00BE15C3">
        <w:rPr>
          <w:rFonts w:eastAsia="DengXian"/>
          <w:b/>
          <w:bCs/>
          <w:color w:val="000000"/>
          <w:sz w:val="20"/>
        </w:rPr>
        <w:t>PD-1</w:t>
      </w:r>
      <w:r w:rsidRPr="00BE15C3">
        <w:rPr>
          <w:rFonts w:eastAsia="DengXian"/>
          <w:color w:val="000000"/>
          <w:sz w:val="20"/>
        </w:rPr>
        <w:t xml:space="preserve"> Programmed cell death protein 1; </w:t>
      </w:r>
      <w:r w:rsidRPr="00BE15C3">
        <w:rPr>
          <w:rFonts w:eastAsia="DengXian"/>
          <w:b/>
          <w:bCs/>
          <w:color w:val="000000"/>
          <w:sz w:val="20"/>
        </w:rPr>
        <w:t xml:space="preserve">PD-L1 </w:t>
      </w:r>
      <w:r w:rsidRPr="00BE15C3">
        <w:rPr>
          <w:rFonts w:eastAsia="DengXian"/>
          <w:color w:val="000000"/>
          <w:sz w:val="20"/>
        </w:rPr>
        <w:t xml:space="preserve">Programmed death-ligand 1; </w:t>
      </w:r>
      <w:r w:rsidRPr="00BE15C3">
        <w:rPr>
          <w:rFonts w:eastAsia="DengXian"/>
          <w:b/>
          <w:bCs/>
          <w:color w:val="000000"/>
          <w:sz w:val="20"/>
        </w:rPr>
        <w:t>DKK1</w:t>
      </w:r>
      <w:r w:rsidRPr="00BE15C3">
        <w:rPr>
          <w:rFonts w:eastAsia="DengXian"/>
          <w:color w:val="000000"/>
          <w:sz w:val="20"/>
        </w:rPr>
        <w:t xml:space="preserve"> Dickkopf WNT signaling pathway inhibitor 1; </w:t>
      </w:r>
      <w:r w:rsidRPr="00BE15C3">
        <w:rPr>
          <w:rFonts w:eastAsia="DengXian"/>
          <w:b/>
          <w:bCs/>
          <w:color w:val="000000"/>
          <w:sz w:val="20"/>
        </w:rPr>
        <w:t>EpCAM</w:t>
      </w:r>
      <w:r w:rsidRPr="00BE15C3">
        <w:rPr>
          <w:rFonts w:eastAsia="DengXian"/>
          <w:color w:val="000000"/>
          <w:sz w:val="20"/>
        </w:rPr>
        <w:t xml:space="preserve"> Epithelial cellular adhesion molecule; </w:t>
      </w:r>
      <w:r w:rsidRPr="00BE15C3">
        <w:rPr>
          <w:rFonts w:eastAsia="DengXian"/>
          <w:b/>
          <w:bCs/>
          <w:color w:val="000000"/>
          <w:sz w:val="20"/>
        </w:rPr>
        <w:t xml:space="preserve">CTLA-4 </w:t>
      </w:r>
      <w:r w:rsidRPr="00BE15C3">
        <w:rPr>
          <w:rFonts w:eastAsia="DengXian"/>
          <w:color w:val="000000"/>
          <w:sz w:val="20"/>
        </w:rPr>
        <w:t xml:space="preserve">Cytotoxic T-lymphocyte associated protein 4; </w:t>
      </w:r>
      <w:r w:rsidRPr="00BE15C3">
        <w:rPr>
          <w:rFonts w:eastAsia="DengXian"/>
          <w:b/>
          <w:bCs/>
          <w:color w:val="000000"/>
          <w:sz w:val="20"/>
        </w:rPr>
        <w:t xml:space="preserve">CCL-2 </w:t>
      </w:r>
      <w:r w:rsidRPr="00BE15C3">
        <w:rPr>
          <w:rFonts w:eastAsia="DengXian"/>
          <w:color w:val="000000"/>
          <w:sz w:val="20"/>
        </w:rPr>
        <w:t xml:space="preserve">Monocyte chemoattractant protein-1; </w:t>
      </w:r>
      <w:r w:rsidRPr="00BE15C3">
        <w:rPr>
          <w:rFonts w:eastAsia="DengXian"/>
          <w:b/>
          <w:bCs/>
          <w:color w:val="000000"/>
          <w:sz w:val="20"/>
        </w:rPr>
        <w:t>TIL</w:t>
      </w:r>
      <w:r w:rsidRPr="00BE15C3">
        <w:rPr>
          <w:rFonts w:eastAsia="DengXian"/>
          <w:color w:val="000000"/>
          <w:sz w:val="20"/>
        </w:rPr>
        <w:t xml:space="preserve"> tumor infiltrating lymphocyte; </w:t>
      </w:r>
      <w:r w:rsidRPr="00BE15C3">
        <w:rPr>
          <w:rFonts w:eastAsia="DengXian"/>
          <w:b/>
          <w:bCs/>
          <w:color w:val="000000"/>
          <w:sz w:val="20"/>
        </w:rPr>
        <w:t>TBK1</w:t>
      </w:r>
      <w:r w:rsidRPr="00BE15C3">
        <w:rPr>
          <w:rFonts w:eastAsia="DengXian"/>
          <w:color w:val="000000"/>
          <w:sz w:val="20"/>
        </w:rPr>
        <w:t xml:space="preserve"> TANK binding kinase 1; </w:t>
      </w:r>
      <w:r w:rsidRPr="00BE15C3">
        <w:rPr>
          <w:rFonts w:eastAsia="DengXian"/>
          <w:b/>
          <w:bCs/>
          <w:color w:val="000000"/>
          <w:sz w:val="20"/>
        </w:rPr>
        <w:t xml:space="preserve">IKKε </w:t>
      </w:r>
      <w:r w:rsidRPr="00BE15C3">
        <w:rPr>
          <w:rFonts w:eastAsia="DengXian"/>
          <w:color w:val="000000"/>
          <w:sz w:val="20"/>
        </w:rPr>
        <w:t xml:space="preserve">Inhibitor of nuclear factor kappa-B kinase ε; </w:t>
      </w:r>
      <w:r w:rsidRPr="00BE15C3">
        <w:rPr>
          <w:rFonts w:eastAsia="DengXian"/>
          <w:b/>
          <w:bCs/>
          <w:color w:val="000000"/>
          <w:sz w:val="20"/>
        </w:rPr>
        <w:t>TIM3</w:t>
      </w:r>
      <w:r w:rsidRPr="00BE15C3">
        <w:rPr>
          <w:rFonts w:eastAsia="DengXian"/>
          <w:color w:val="000000"/>
          <w:sz w:val="20"/>
        </w:rPr>
        <w:t xml:space="preserve"> T cell immunoglobulin and mucin domain-containing protein 3; </w:t>
      </w:r>
      <w:r w:rsidRPr="00BE15C3">
        <w:rPr>
          <w:rFonts w:eastAsia="DengXian"/>
          <w:b/>
          <w:bCs/>
          <w:color w:val="000000"/>
          <w:sz w:val="20"/>
        </w:rPr>
        <w:t>LAG3</w:t>
      </w:r>
      <w:r w:rsidRPr="00BE15C3">
        <w:rPr>
          <w:rFonts w:eastAsia="DengXian"/>
          <w:color w:val="000000"/>
          <w:sz w:val="20"/>
        </w:rPr>
        <w:t xml:space="preserve"> Lymphocyte activation gene 3; </w:t>
      </w:r>
      <w:r w:rsidRPr="00BE15C3">
        <w:rPr>
          <w:rFonts w:eastAsia="DengXian"/>
          <w:b/>
          <w:bCs/>
          <w:color w:val="000000"/>
          <w:sz w:val="20"/>
        </w:rPr>
        <w:t>TAA</w:t>
      </w:r>
      <w:r w:rsidRPr="00BE15C3">
        <w:rPr>
          <w:rFonts w:eastAsia="DengXian"/>
          <w:color w:val="000000"/>
          <w:sz w:val="20"/>
        </w:rPr>
        <w:t xml:space="preserve"> tumor-associated antigens; </w:t>
      </w:r>
      <w:r w:rsidRPr="00BE15C3">
        <w:rPr>
          <w:rFonts w:eastAsia="DengXian"/>
          <w:b/>
          <w:bCs/>
          <w:color w:val="000000"/>
          <w:sz w:val="20"/>
        </w:rPr>
        <w:t>CEA</w:t>
      </w:r>
      <w:r w:rsidRPr="00BE15C3">
        <w:rPr>
          <w:rFonts w:eastAsia="DengXian"/>
          <w:color w:val="000000"/>
          <w:sz w:val="20"/>
        </w:rPr>
        <w:t xml:space="preserve"> Carcinoembryonic antigen; </w:t>
      </w:r>
      <w:r w:rsidRPr="00BE15C3">
        <w:rPr>
          <w:rFonts w:eastAsia="DengXian"/>
          <w:b/>
          <w:bCs/>
          <w:color w:val="000000"/>
          <w:sz w:val="20"/>
        </w:rPr>
        <w:t>CEA-TCB</w:t>
      </w:r>
      <w:r w:rsidRPr="00BE15C3">
        <w:rPr>
          <w:rFonts w:eastAsia="DengXian"/>
          <w:color w:val="000000"/>
          <w:sz w:val="20"/>
        </w:rPr>
        <w:t xml:space="preserve">: Carcino Embryonic Antigen-T Cell Bispecific; </w:t>
      </w:r>
      <w:r w:rsidRPr="00BE15C3">
        <w:rPr>
          <w:rFonts w:eastAsia="DengXian"/>
          <w:b/>
          <w:bCs/>
          <w:color w:val="000000"/>
          <w:sz w:val="20"/>
        </w:rPr>
        <w:t>FRα</w:t>
      </w:r>
      <w:r w:rsidRPr="00BE15C3">
        <w:rPr>
          <w:rFonts w:eastAsia="DengXian"/>
          <w:color w:val="000000"/>
          <w:sz w:val="20"/>
        </w:rPr>
        <w:t xml:space="preserve"> Folate receptor α; </w:t>
      </w:r>
      <w:r w:rsidRPr="00BE15C3">
        <w:rPr>
          <w:rFonts w:eastAsia="DengXian"/>
          <w:b/>
          <w:bCs/>
          <w:color w:val="000000"/>
          <w:sz w:val="20"/>
        </w:rPr>
        <w:t>HERV</w:t>
      </w:r>
      <w:r w:rsidRPr="00BE15C3">
        <w:rPr>
          <w:rFonts w:eastAsia="DengXian"/>
          <w:color w:val="000000"/>
          <w:sz w:val="20"/>
        </w:rPr>
        <w:t xml:space="preserve"> Endogenous retroviruses; </w:t>
      </w:r>
      <w:r w:rsidRPr="00BE15C3">
        <w:rPr>
          <w:rFonts w:eastAsia="DengXian"/>
          <w:b/>
          <w:bCs/>
          <w:color w:val="000000"/>
          <w:sz w:val="20"/>
        </w:rPr>
        <w:t>MUC1</w:t>
      </w:r>
      <w:r w:rsidRPr="00BE15C3">
        <w:rPr>
          <w:rFonts w:eastAsia="DengXian"/>
          <w:color w:val="000000"/>
          <w:sz w:val="20"/>
        </w:rPr>
        <w:t xml:space="preserve"> Muci</w:t>
      </w:r>
      <w:r w:rsidR="001D006C" w:rsidRPr="00BE15C3">
        <w:rPr>
          <w:rFonts w:eastAsia="DengXian"/>
          <w:color w:val="000000"/>
          <w:sz w:val="20"/>
        </w:rPr>
        <w:t>n</w:t>
      </w:r>
    </w:p>
    <w:p w14:paraId="71F79EBC" w14:textId="4F2B5F8A" w:rsidR="00AF07F8" w:rsidRPr="0095460C" w:rsidRDefault="0001499B" w:rsidP="00AE050C">
      <w:pPr>
        <w:rPr>
          <w:b/>
          <w:bCs/>
          <w:sz w:val="20"/>
        </w:rPr>
      </w:pPr>
      <w:r w:rsidRPr="00770A7B">
        <w:rPr>
          <w:b/>
          <w:bCs/>
          <w:szCs w:val="24"/>
        </w:rPr>
        <w:lastRenderedPageBreak/>
        <w:t>Reference</w:t>
      </w:r>
    </w:p>
    <w:p w14:paraId="2E286052" w14:textId="77777777" w:rsidR="007944C2" w:rsidRPr="007944C2" w:rsidRDefault="00AF07F8" w:rsidP="007944C2">
      <w:pPr>
        <w:pStyle w:val="EndNoteBibliography"/>
        <w:rPr>
          <w:noProof/>
        </w:rPr>
      </w:pPr>
      <w:r w:rsidRPr="0095460C">
        <w:rPr>
          <w:sz w:val="20"/>
          <w:szCs w:val="20"/>
        </w:rPr>
        <w:fldChar w:fldCharType="begin"/>
      </w:r>
      <w:r w:rsidRPr="0095460C">
        <w:rPr>
          <w:sz w:val="20"/>
          <w:szCs w:val="20"/>
        </w:rPr>
        <w:instrText xml:space="preserve"> ADDIN EN.REFLIST </w:instrText>
      </w:r>
      <w:r w:rsidRPr="0095460C">
        <w:rPr>
          <w:sz w:val="20"/>
          <w:szCs w:val="20"/>
        </w:rPr>
        <w:fldChar w:fldCharType="separate"/>
      </w:r>
      <w:r w:rsidR="007944C2" w:rsidRPr="007944C2">
        <w:rPr>
          <w:b/>
          <w:noProof/>
        </w:rPr>
        <w:t>1.</w:t>
      </w:r>
      <w:r w:rsidR="007944C2" w:rsidRPr="007944C2">
        <w:rPr>
          <w:noProof/>
        </w:rPr>
        <w:tab/>
        <w:t xml:space="preserve">Holokai L, Chakrabarti J, Lundy J, et al. Murine- and Human-Derived Autologous Organoid/Immune Cell Co-Cultures as Pre-Clinical Models of Pancreatic Ductal Adenocarcinoma. </w:t>
      </w:r>
      <w:r w:rsidR="007944C2" w:rsidRPr="007944C2">
        <w:rPr>
          <w:i/>
          <w:noProof/>
        </w:rPr>
        <w:t>Cancers (Basel)</w:t>
      </w:r>
      <w:r w:rsidR="007944C2" w:rsidRPr="007944C2">
        <w:rPr>
          <w:noProof/>
        </w:rPr>
        <w:t>. Dec 17 2020;12(12):3816.</w:t>
      </w:r>
    </w:p>
    <w:p w14:paraId="565B183C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.</w:t>
      </w:r>
      <w:r w:rsidRPr="007944C2">
        <w:rPr>
          <w:noProof/>
        </w:rPr>
        <w:tab/>
        <w:t xml:space="preserve">Roshani Asl E, Rasmi Y and Baradaran B. MicroRNA-124-3p suppresses PD-L1 expression and inhibits tumorigenesis of colorectal cancer cells via modulating STAT3 signaling. </w:t>
      </w:r>
      <w:r w:rsidRPr="007944C2">
        <w:rPr>
          <w:i/>
          <w:noProof/>
        </w:rPr>
        <w:t>J Cell Physiol</w:t>
      </w:r>
      <w:r w:rsidRPr="007944C2">
        <w:rPr>
          <w:noProof/>
        </w:rPr>
        <w:t>. Oct 2021;236(10):7071-7087.</w:t>
      </w:r>
    </w:p>
    <w:p w14:paraId="0F627E96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3.</w:t>
      </w:r>
      <w:r w:rsidRPr="007944C2">
        <w:rPr>
          <w:noProof/>
        </w:rPr>
        <w:tab/>
        <w:t xml:space="preserve">Hong HK, Yun NH, Jeong YL, et al. Establishment of patient-derived organotypic tumor spheroid models for tumor microenvironment modeling. </w:t>
      </w:r>
      <w:r w:rsidRPr="007944C2">
        <w:rPr>
          <w:i/>
          <w:noProof/>
        </w:rPr>
        <w:t>Cancer Med</w:t>
      </w:r>
      <w:r w:rsidRPr="007944C2">
        <w:rPr>
          <w:noProof/>
        </w:rPr>
        <w:t>. Aug 2021;10(16):5589-5598.</w:t>
      </w:r>
    </w:p>
    <w:p w14:paraId="7C3BEBB0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4.</w:t>
      </w:r>
      <w:r w:rsidRPr="007944C2">
        <w:rPr>
          <w:noProof/>
        </w:rPr>
        <w:tab/>
        <w:t xml:space="preserve">Neal JT, Li X, Zhu J, et al. Organoid Modeling of the Tumor Immune Microenvironment. </w:t>
      </w:r>
      <w:r w:rsidRPr="007944C2">
        <w:rPr>
          <w:i/>
          <w:noProof/>
        </w:rPr>
        <w:t>Cell</w:t>
      </w:r>
      <w:r w:rsidRPr="007944C2">
        <w:rPr>
          <w:noProof/>
        </w:rPr>
        <w:t>. 2018;175(7):1972-1988.</w:t>
      </w:r>
    </w:p>
    <w:p w14:paraId="57E837B4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5.</w:t>
      </w:r>
      <w:r w:rsidRPr="007944C2">
        <w:rPr>
          <w:noProof/>
        </w:rPr>
        <w:tab/>
        <w:t xml:space="preserve">Koh V, Chakrabarti J, Torvund M, et al. Hedgehog transcriptional effector GLI mediates mTOR-Induced PD-L1 expression in gastric cancer organoids. </w:t>
      </w:r>
      <w:r w:rsidRPr="007944C2">
        <w:rPr>
          <w:i/>
          <w:noProof/>
        </w:rPr>
        <w:t>Cancer Lett</w:t>
      </w:r>
      <w:r w:rsidRPr="007944C2">
        <w:rPr>
          <w:noProof/>
        </w:rPr>
        <w:t>. Oct 10 2021;518:59-71.</w:t>
      </w:r>
    </w:p>
    <w:p w14:paraId="7D0A1D0E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6.</w:t>
      </w:r>
      <w:r w:rsidRPr="007944C2">
        <w:rPr>
          <w:noProof/>
        </w:rPr>
        <w:tab/>
        <w:t xml:space="preserve">Dijkstra KK, Cattaneo CM, Weeber F, et al. Generation of Tumor-Reactive T Cells by Co-culture of Peripheral Blood Lymphocytes and Tumor Organoids. </w:t>
      </w:r>
      <w:r w:rsidRPr="007944C2">
        <w:rPr>
          <w:i/>
          <w:noProof/>
        </w:rPr>
        <w:t>Cell</w:t>
      </w:r>
      <w:r w:rsidRPr="007944C2">
        <w:rPr>
          <w:noProof/>
        </w:rPr>
        <w:t>. Sep 6 2018;174(6):1586-1598.</w:t>
      </w:r>
    </w:p>
    <w:p w14:paraId="2046A270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7.</w:t>
      </w:r>
      <w:r w:rsidRPr="007944C2">
        <w:rPr>
          <w:noProof/>
        </w:rPr>
        <w:tab/>
        <w:t xml:space="preserve">Liu T, Tan J, Wu M, et al. High-affinity neoantigens correlate with better prognosis and trigger potent antihepatocellular carcinoma (HCC) activity by activating CD39(+)CD8(+) T cells. </w:t>
      </w:r>
      <w:r w:rsidRPr="007944C2">
        <w:rPr>
          <w:i/>
          <w:noProof/>
        </w:rPr>
        <w:t>Gut</w:t>
      </w:r>
      <w:r w:rsidRPr="007944C2">
        <w:rPr>
          <w:noProof/>
        </w:rPr>
        <w:t>. Oct 2021;70(10):1965-1977.</w:t>
      </w:r>
    </w:p>
    <w:p w14:paraId="3370B634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8.</w:t>
      </w:r>
      <w:r w:rsidRPr="007944C2">
        <w:rPr>
          <w:noProof/>
        </w:rPr>
        <w:tab/>
        <w:t xml:space="preserve">Chandrakesan P, Panneerselvam J, May R, et al. DCLK1-Isoform2 Alternative Splice Variant Promotes Pancreatic Tumor Immunosuppressive M2-Macrophage Polarization. </w:t>
      </w:r>
      <w:r w:rsidRPr="007944C2">
        <w:rPr>
          <w:i/>
          <w:noProof/>
        </w:rPr>
        <w:t>Mol Cancer Ther</w:t>
      </w:r>
      <w:r w:rsidRPr="007944C2">
        <w:rPr>
          <w:noProof/>
        </w:rPr>
        <w:t>. Jul 2020;19(7):1539-1549.</w:t>
      </w:r>
    </w:p>
    <w:p w14:paraId="616679C8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9.</w:t>
      </w:r>
      <w:r w:rsidRPr="007944C2">
        <w:rPr>
          <w:noProof/>
        </w:rPr>
        <w:tab/>
        <w:t xml:space="preserve">Zhou S, Meng F, Du S, et al. Bifunctional iRGD-anti-CD3 enhances antitumor potency of T cells by facilitating tumor infiltration and T-cell activation. </w:t>
      </w:r>
      <w:r w:rsidRPr="007944C2">
        <w:rPr>
          <w:i/>
          <w:noProof/>
        </w:rPr>
        <w:t>J Immunother Cancer</w:t>
      </w:r>
      <w:r w:rsidRPr="007944C2">
        <w:rPr>
          <w:noProof/>
        </w:rPr>
        <w:t>. May 2021;9(5):e001925.</w:t>
      </w:r>
    </w:p>
    <w:p w14:paraId="782C0B02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0.</w:t>
      </w:r>
      <w:r w:rsidRPr="007944C2">
        <w:rPr>
          <w:noProof/>
        </w:rPr>
        <w:tab/>
        <w:t xml:space="preserve">Song J, Choi H, Koh SK, et al. High-Throughput 3D In Vitro Tumor Vasculature Model for Real-Time Monitoring of Immune Cell Infiltration and Cytotoxicity. </w:t>
      </w:r>
      <w:r w:rsidRPr="007944C2">
        <w:rPr>
          <w:i/>
          <w:noProof/>
        </w:rPr>
        <w:t>Front Immunol</w:t>
      </w:r>
      <w:r w:rsidRPr="007944C2">
        <w:rPr>
          <w:noProof/>
        </w:rPr>
        <w:t>. 2021;12:733317.</w:t>
      </w:r>
    </w:p>
    <w:p w14:paraId="569C1DAD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1.</w:t>
      </w:r>
      <w:r w:rsidRPr="007944C2">
        <w:rPr>
          <w:noProof/>
        </w:rPr>
        <w:tab/>
        <w:t xml:space="preserve">Meng Q, Xie S, Gray GK, et al. Empirical identification and validation of tumor-targeting T cell receptors from circulation using autologous pancreatic tumor organoids. </w:t>
      </w:r>
      <w:r w:rsidRPr="007944C2">
        <w:rPr>
          <w:i/>
          <w:noProof/>
        </w:rPr>
        <w:t>J Immunother Cancer</w:t>
      </w:r>
      <w:r w:rsidRPr="007944C2">
        <w:rPr>
          <w:noProof/>
        </w:rPr>
        <w:t>. Nov 2021;9(11):e003213.</w:t>
      </w:r>
    </w:p>
    <w:p w14:paraId="4C4BD622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2.</w:t>
      </w:r>
      <w:r w:rsidRPr="007944C2">
        <w:rPr>
          <w:noProof/>
        </w:rPr>
        <w:tab/>
        <w:t xml:space="preserve">Luangwattananun P, Junking M, Sujjitjoon J, et al. Fourth-generation chimeric antigen receptor T cells targeting folate receptor alpha antigen expressed on breast cancer cells for adoptive T cell therapy. </w:t>
      </w:r>
      <w:r w:rsidRPr="007944C2">
        <w:rPr>
          <w:i/>
          <w:noProof/>
        </w:rPr>
        <w:t>Breast Cancer Res Treat</w:t>
      </w:r>
      <w:r w:rsidRPr="007944C2">
        <w:rPr>
          <w:noProof/>
        </w:rPr>
        <w:t>. Feb 2021;186(1):25-36.</w:t>
      </w:r>
    </w:p>
    <w:p w14:paraId="283E4BA0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3.</w:t>
      </w:r>
      <w:r w:rsidRPr="007944C2">
        <w:rPr>
          <w:noProof/>
        </w:rPr>
        <w:tab/>
        <w:t xml:space="preserve">Maas RJ, Hoogstad-van Evert JS, Van der Meer JM, et al. TIGIT blockade enhances functionality of peritoneal NK cells with altered expression of DNAM-1/TIGIT/CD96 checkpoint molecules in ovarian cancer. </w:t>
      </w:r>
      <w:r w:rsidRPr="007944C2">
        <w:rPr>
          <w:i/>
          <w:noProof/>
        </w:rPr>
        <w:t>Oncoimmunology</w:t>
      </w:r>
      <w:r w:rsidRPr="007944C2">
        <w:rPr>
          <w:noProof/>
        </w:rPr>
        <w:t>. Nov 8 2020;9(1):1843247.</w:t>
      </w:r>
    </w:p>
    <w:p w14:paraId="60AA7F13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4.</w:t>
      </w:r>
      <w:r w:rsidRPr="007944C2">
        <w:rPr>
          <w:noProof/>
        </w:rPr>
        <w:tab/>
        <w:t>Wang Z, Li Y, Wang Y, et al. Targeting prostate cancer stem-like cells by an immunotherapeutic platform based on immunogenic peptide-sensitized dendritic cells-cytokine-</w:t>
      </w:r>
      <w:r w:rsidRPr="007944C2">
        <w:rPr>
          <w:noProof/>
        </w:rPr>
        <w:lastRenderedPageBreak/>
        <w:t xml:space="preserve">induced killer cells. </w:t>
      </w:r>
      <w:r w:rsidRPr="007944C2">
        <w:rPr>
          <w:i/>
          <w:noProof/>
        </w:rPr>
        <w:t>Stem Cell Res Ther</w:t>
      </w:r>
      <w:r w:rsidRPr="007944C2">
        <w:rPr>
          <w:noProof/>
        </w:rPr>
        <w:t>. Mar 17 2020;11(1):123.</w:t>
      </w:r>
    </w:p>
    <w:p w14:paraId="610C9252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5.</w:t>
      </w:r>
      <w:r w:rsidRPr="007944C2">
        <w:rPr>
          <w:noProof/>
        </w:rPr>
        <w:tab/>
        <w:t xml:space="preserve">Zhou Z, Van der Jeught K, Fang Y, et al. An organoid-based screen for epigenetic inhibitors that stimulate antigen presentation and potentiate T-cell-mediated cytotoxicity. </w:t>
      </w:r>
      <w:r w:rsidRPr="007944C2">
        <w:rPr>
          <w:i/>
          <w:noProof/>
        </w:rPr>
        <w:t>Nat Biomed Eng</w:t>
      </w:r>
      <w:r w:rsidRPr="007944C2">
        <w:rPr>
          <w:noProof/>
        </w:rPr>
        <w:t>. 2021;5(11):1320-1335.</w:t>
      </w:r>
    </w:p>
    <w:p w14:paraId="18719C08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6.</w:t>
      </w:r>
      <w:r w:rsidRPr="007944C2">
        <w:rPr>
          <w:noProof/>
        </w:rPr>
        <w:tab/>
        <w:t xml:space="preserve">Zou F, Tan J, Liu T, et al. The CD39(+) HBV surface protein-targeted CAR-T and personalized tumor-reactive CD8(+) T cells exhibit potent anti-HCC activity. </w:t>
      </w:r>
      <w:r w:rsidRPr="007944C2">
        <w:rPr>
          <w:i/>
          <w:noProof/>
        </w:rPr>
        <w:t>Mol Ther</w:t>
      </w:r>
      <w:r w:rsidRPr="007944C2">
        <w:rPr>
          <w:noProof/>
        </w:rPr>
        <w:t>. May 5 2021;29(5):1794-1807.</w:t>
      </w:r>
    </w:p>
    <w:p w14:paraId="112DC451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7.</w:t>
      </w:r>
      <w:r w:rsidRPr="007944C2">
        <w:rPr>
          <w:noProof/>
        </w:rPr>
        <w:tab/>
        <w:t xml:space="preserve">Wan C, Keany MP, Dong H, et al. Enhanced Efficacy of Simultaneous PD-1 and PD-L1 Immune Checkpoint Blockade in High-Grade Serous Ovarian Cancer. </w:t>
      </w:r>
      <w:r w:rsidRPr="007944C2">
        <w:rPr>
          <w:i/>
          <w:noProof/>
        </w:rPr>
        <w:t>Cancer Res</w:t>
      </w:r>
      <w:r w:rsidRPr="007944C2">
        <w:rPr>
          <w:noProof/>
        </w:rPr>
        <w:t>. Jan 1 2021;81(1):158-173.</w:t>
      </w:r>
    </w:p>
    <w:p w14:paraId="22C0A29E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8.</w:t>
      </w:r>
      <w:r w:rsidRPr="007944C2">
        <w:rPr>
          <w:noProof/>
        </w:rPr>
        <w:tab/>
        <w:t xml:space="preserve">Supimon K, Sangsuwannukul T, Sujjitjoon J, et al. Anti-mucin 1 chimeric antigen receptor T cells for adoptive T cell therapy of cholangiocarcinoma. </w:t>
      </w:r>
      <w:r w:rsidRPr="007944C2">
        <w:rPr>
          <w:i/>
          <w:noProof/>
        </w:rPr>
        <w:t>Sci Rep</w:t>
      </w:r>
      <w:r w:rsidRPr="007944C2">
        <w:rPr>
          <w:noProof/>
        </w:rPr>
        <w:t>. Mar 18 2021;11(1):6276.</w:t>
      </w:r>
    </w:p>
    <w:p w14:paraId="305B8297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19.</w:t>
      </w:r>
      <w:r w:rsidRPr="007944C2">
        <w:rPr>
          <w:noProof/>
        </w:rPr>
        <w:tab/>
        <w:t xml:space="preserve">Sherman H, Gitschier HJ and Rossi AE. A Novel Three-Dimensional Immune Oncology Model for High-Throughput Testing of Tumoricidal Activity. </w:t>
      </w:r>
      <w:r w:rsidRPr="007944C2">
        <w:rPr>
          <w:i/>
          <w:noProof/>
        </w:rPr>
        <w:t>Front Immunol</w:t>
      </w:r>
      <w:r w:rsidRPr="007944C2">
        <w:rPr>
          <w:noProof/>
        </w:rPr>
        <w:t>. 2018;9:857.</w:t>
      </w:r>
    </w:p>
    <w:p w14:paraId="40951B5A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0.</w:t>
      </w:r>
      <w:r w:rsidRPr="007944C2">
        <w:rPr>
          <w:noProof/>
        </w:rPr>
        <w:tab/>
        <w:t xml:space="preserve">Gopal S, Kwon SJ, Ku B, Lee DW, Kim J and Dordick JS. 3D tumor spheroid microarray for high-throughput, high-content natural killer cell-mediated cytotoxicity. </w:t>
      </w:r>
      <w:r w:rsidRPr="007944C2">
        <w:rPr>
          <w:i/>
          <w:noProof/>
        </w:rPr>
        <w:t>Commun Biol</w:t>
      </w:r>
      <w:r w:rsidRPr="007944C2">
        <w:rPr>
          <w:noProof/>
        </w:rPr>
        <w:t>. Jul 21 2021;4(1):893.</w:t>
      </w:r>
    </w:p>
    <w:p w14:paraId="2805DFF2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1.</w:t>
      </w:r>
      <w:r w:rsidRPr="007944C2">
        <w:rPr>
          <w:noProof/>
        </w:rPr>
        <w:tab/>
        <w:t xml:space="preserve">Sui Q, Liu D, Jiang W, et al. Dickkopf 1 impairs the tumor response to PD-1 blockade by inactivating CD8+ T cells in deficient mismatch repair colorectal cancer. </w:t>
      </w:r>
      <w:r w:rsidRPr="007944C2">
        <w:rPr>
          <w:i/>
          <w:noProof/>
        </w:rPr>
        <w:t>J Immunother Cancer</w:t>
      </w:r>
      <w:r w:rsidRPr="007944C2">
        <w:rPr>
          <w:noProof/>
        </w:rPr>
        <w:t>. Mar 2021;9(3):e001498.</w:t>
      </w:r>
    </w:p>
    <w:p w14:paraId="084167DC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2.</w:t>
      </w:r>
      <w:r w:rsidRPr="007944C2">
        <w:rPr>
          <w:noProof/>
        </w:rPr>
        <w:tab/>
        <w:t xml:space="preserve">Kamer I, Bab-Dinitz E, Zadok O, et al. Immunotherapy response modeling by ex-vivo organ culture for lung cancer. </w:t>
      </w:r>
      <w:r w:rsidRPr="007944C2">
        <w:rPr>
          <w:i/>
          <w:noProof/>
        </w:rPr>
        <w:t>Cancer Immunol Immunother</w:t>
      </w:r>
      <w:r w:rsidRPr="007944C2">
        <w:rPr>
          <w:noProof/>
        </w:rPr>
        <w:t>. Aug 2021;70(8):2223-2234.</w:t>
      </w:r>
    </w:p>
    <w:p w14:paraId="5EBC6143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3.</w:t>
      </w:r>
      <w:r w:rsidRPr="007944C2">
        <w:rPr>
          <w:noProof/>
        </w:rPr>
        <w:tab/>
        <w:t xml:space="preserve">Jenkins RW, Aref AR, Lizotte PH, et al. Ex Vivo Profiling of PD-1 Blockade Using Organotypic Tumor Spheroids. </w:t>
      </w:r>
      <w:r w:rsidRPr="007944C2">
        <w:rPr>
          <w:i/>
          <w:noProof/>
        </w:rPr>
        <w:t>Cancer Discov</w:t>
      </w:r>
      <w:r w:rsidRPr="007944C2">
        <w:rPr>
          <w:noProof/>
        </w:rPr>
        <w:t>. Feb 2018;8(2):196-215.</w:t>
      </w:r>
    </w:p>
    <w:p w14:paraId="590C1BC4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4.</w:t>
      </w:r>
      <w:r w:rsidRPr="007944C2">
        <w:rPr>
          <w:noProof/>
        </w:rPr>
        <w:tab/>
        <w:t xml:space="preserve">Yin Q, Yu W, Grzeskowiak CL, et al. Nanoparticle-enabled innate immune stimulation activates endogenous tumor-infiltrating T cells with broad antigen specificities. </w:t>
      </w:r>
      <w:r w:rsidRPr="007944C2">
        <w:rPr>
          <w:i/>
          <w:noProof/>
        </w:rPr>
        <w:t>Proc Natl Acad Sci</w:t>
      </w:r>
      <w:r w:rsidRPr="007944C2">
        <w:rPr>
          <w:noProof/>
        </w:rPr>
        <w:t>. May 25 2021;118(21):e2016168118.</w:t>
      </w:r>
    </w:p>
    <w:p w14:paraId="4E3D5AA7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5.</w:t>
      </w:r>
      <w:r w:rsidRPr="007944C2">
        <w:rPr>
          <w:noProof/>
        </w:rPr>
        <w:tab/>
        <w:t>Varesano S, Zocchi MR and Poggi A. Zoledronate Triggers V</w:t>
      </w:r>
      <w:r w:rsidRPr="007944C2">
        <w:rPr>
          <w:rFonts w:hint="eastAsia"/>
          <w:noProof/>
        </w:rPr>
        <w:t>δ</w:t>
      </w:r>
      <w:r w:rsidRPr="007944C2">
        <w:rPr>
          <w:noProof/>
        </w:rPr>
        <w:t xml:space="preserve">2 T Cells to Destroy and Kill Spheroids of Colon Carcinoma: Quantitative Image Analysis of Three-Dimensional Cultures. </w:t>
      </w:r>
      <w:r w:rsidRPr="007944C2">
        <w:rPr>
          <w:i/>
          <w:noProof/>
        </w:rPr>
        <w:t>Front Immunol</w:t>
      </w:r>
      <w:r w:rsidRPr="007944C2">
        <w:rPr>
          <w:noProof/>
        </w:rPr>
        <w:t>. 2018;9:998.</w:t>
      </w:r>
    </w:p>
    <w:p w14:paraId="220F2500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6.</w:t>
      </w:r>
      <w:r w:rsidRPr="007944C2">
        <w:rPr>
          <w:noProof/>
        </w:rPr>
        <w:tab/>
        <w:t xml:space="preserve">Di Mascolo D, Varesano S, Benelli R, et al. Nanoformulated Zoledronic Acid Boosts the Vδ2 T Cell Immunotherapeutic Potential in Colorectal Cancer. </w:t>
      </w:r>
      <w:r w:rsidRPr="007944C2">
        <w:rPr>
          <w:i/>
          <w:noProof/>
        </w:rPr>
        <w:t>Cancers (Basel)</w:t>
      </w:r>
      <w:r w:rsidRPr="007944C2">
        <w:rPr>
          <w:noProof/>
        </w:rPr>
        <w:t>. Dec 31 2019;12(1):104.</w:t>
      </w:r>
    </w:p>
    <w:p w14:paraId="19414BDF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7.</w:t>
      </w:r>
      <w:r w:rsidRPr="007944C2">
        <w:rPr>
          <w:noProof/>
        </w:rPr>
        <w:tab/>
        <w:t xml:space="preserve">Sánchez-Rodríguez C, Cruces KP, Riestra Ayora J, Martín-Sanz E and Sanz-Fernández R. BCG immune activation reduces growth and angiogenesis in an in vitro model of head and neck squamous cell carcinoma. </w:t>
      </w:r>
      <w:r w:rsidRPr="007944C2">
        <w:rPr>
          <w:i/>
          <w:noProof/>
        </w:rPr>
        <w:t>Vaccine</w:t>
      </w:r>
      <w:r w:rsidRPr="007944C2">
        <w:rPr>
          <w:noProof/>
        </w:rPr>
        <w:t>. Nov 7 2017;35(47):6395-6403.</w:t>
      </w:r>
    </w:p>
    <w:p w14:paraId="185A2DFC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8.</w:t>
      </w:r>
      <w:r w:rsidRPr="007944C2">
        <w:rPr>
          <w:noProof/>
        </w:rPr>
        <w:tab/>
        <w:t xml:space="preserve">Warwas KM, Meyer M, Gonçalves M, et al. Co-Stimulatory Bispecific Antibodies Induce Enhanced T Cell Activation and Tumor Cell Killing in Breast Cancer Models. </w:t>
      </w:r>
      <w:r w:rsidRPr="007944C2">
        <w:rPr>
          <w:i/>
          <w:noProof/>
        </w:rPr>
        <w:t>Front Immunol</w:t>
      </w:r>
      <w:r w:rsidRPr="007944C2">
        <w:rPr>
          <w:noProof/>
        </w:rPr>
        <w:t>. 2021;12:719116.</w:t>
      </w:r>
    </w:p>
    <w:p w14:paraId="08DA26D4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29.</w:t>
      </w:r>
      <w:r w:rsidRPr="007944C2">
        <w:rPr>
          <w:noProof/>
        </w:rPr>
        <w:tab/>
        <w:t xml:space="preserve">Gonzalez-Exposito R, Semiannikova M, Griffiths B, et al. CEA expression heterogeneity and plasticity confer resistance to the CEA-targeting bispecific immunotherapy antibody cibisatamab (CEA-TCB) in patient-derived colorectal cancer organoids. </w:t>
      </w:r>
      <w:r w:rsidRPr="007944C2">
        <w:rPr>
          <w:i/>
          <w:noProof/>
        </w:rPr>
        <w:t>J Immunother Cancer</w:t>
      </w:r>
      <w:r w:rsidRPr="007944C2">
        <w:rPr>
          <w:noProof/>
        </w:rPr>
        <w:t xml:space="preserve">. Apr 15 </w:t>
      </w:r>
      <w:r w:rsidRPr="007944C2">
        <w:rPr>
          <w:noProof/>
        </w:rPr>
        <w:lastRenderedPageBreak/>
        <w:t>2019;7(1):101.</w:t>
      </w:r>
    </w:p>
    <w:p w14:paraId="3ADC3AEE" w14:textId="77777777" w:rsidR="007944C2" w:rsidRPr="007944C2" w:rsidRDefault="007944C2" w:rsidP="007944C2">
      <w:pPr>
        <w:pStyle w:val="EndNoteBibliography"/>
        <w:rPr>
          <w:noProof/>
        </w:rPr>
      </w:pPr>
      <w:r w:rsidRPr="007944C2">
        <w:rPr>
          <w:b/>
          <w:noProof/>
        </w:rPr>
        <w:t>30.</w:t>
      </w:r>
      <w:r w:rsidRPr="007944C2">
        <w:rPr>
          <w:noProof/>
        </w:rPr>
        <w:tab/>
        <w:t xml:space="preserve">Preece R, Pavesi A, Gkazi SA, et al. CRISPR-Mediated Base Conversion Allows Discriminatory Depletion of Endogenous T Cell Receptors for Enhanced Synthetic Immunity. </w:t>
      </w:r>
      <w:r w:rsidRPr="007944C2">
        <w:rPr>
          <w:i/>
          <w:noProof/>
        </w:rPr>
        <w:t>Mol Ther Methods Clin Dev</w:t>
      </w:r>
      <w:r w:rsidRPr="007944C2">
        <w:rPr>
          <w:noProof/>
        </w:rPr>
        <w:t>. Dec 11 2020;19:149-161.</w:t>
      </w:r>
    </w:p>
    <w:p w14:paraId="493677FE" w14:textId="6F842068" w:rsidR="00AE050C" w:rsidRPr="0095460C" w:rsidRDefault="00AF07F8" w:rsidP="00AE050C">
      <w:pPr>
        <w:rPr>
          <w:sz w:val="20"/>
        </w:rPr>
      </w:pPr>
      <w:r w:rsidRPr="0095460C">
        <w:rPr>
          <w:sz w:val="20"/>
        </w:rPr>
        <w:fldChar w:fldCharType="end"/>
      </w:r>
    </w:p>
    <w:sectPr w:rsidR="00AE050C" w:rsidRPr="0095460C" w:rsidSect="006E4E5E">
      <w:pgSz w:w="12240" w:h="15840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B0C69" w14:textId="77777777" w:rsidR="00F87A19" w:rsidRDefault="00F87A19">
      <w:r>
        <w:separator/>
      </w:r>
    </w:p>
  </w:endnote>
  <w:endnote w:type="continuationSeparator" w:id="0">
    <w:p w14:paraId="28CEDBA4" w14:textId="77777777" w:rsidR="00F87A19" w:rsidRDefault="00F87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37283171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B9C766A" w14:textId="35322571" w:rsidR="00B57A3B" w:rsidRDefault="00B57A3B" w:rsidP="00BA12AD">
        <w:pPr>
          <w:pStyle w:val="aff1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59B6F9DD" w14:textId="77777777" w:rsidR="00B57A3B" w:rsidRDefault="00B57A3B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15534417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4D2D2D8" w14:textId="03C8703F" w:rsidR="00B57A3B" w:rsidRDefault="00B57A3B" w:rsidP="00BA12AD">
        <w:pPr>
          <w:pStyle w:val="aff1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C0DB482" w14:textId="77777777" w:rsidR="00B57A3B" w:rsidRDefault="00B57A3B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FB843" w14:textId="77777777" w:rsidR="00F87A19" w:rsidRDefault="00F87A19">
      <w:r>
        <w:separator/>
      </w:r>
    </w:p>
  </w:footnote>
  <w:footnote w:type="continuationSeparator" w:id="0">
    <w:p w14:paraId="3D6BE147" w14:textId="77777777" w:rsidR="00F87A19" w:rsidRDefault="00F87A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7C059D9"/>
    <w:multiLevelType w:val="hybridMultilevel"/>
    <w:tmpl w:val="9154BF62"/>
    <w:lvl w:ilvl="0" w:tplc="FAC64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vz9xvgt9vrhe550jpevzozxr2fw20txx9&quot;&gt;My EndNote Library&lt;record-ids&gt;&lt;item&gt;12&lt;/item&gt;&lt;item&gt;14&lt;/item&gt;&lt;item&gt;17&lt;/item&gt;&lt;item&gt;22&lt;/item&gt;&lt;item&gt;27&lt;/item&gt;&lt;item&gt;31&lt;/item&gt;&lt;item&gt;33&lt;/item&gt;&lt;item&gt;38&lt;/item&gt;&lt;item&gt;50&lt;/item&gt;&lt;item&gt;51&lt;/item&gt;&lt;item&gt;58&lt;/item&gt;&lt;item&gt;65&lt;/item&gt;&lt;item&gt;68&lt;/item&gt;&lt;item&gt;82&lt;/item&gt;&lt;item&gt;84&lt;/item&gt;&lt;item&gt;99&lt;/item&gt;&lt;item&gt;118&lt;/item&gt;&lt;item&gt;122&lt;/item&gt;&lt;item&gt;126&lt;/item&gt;&lt;item&gt;134&lt;/item&gt;&lt;item&gt;144&lt;/item&gt;&lt;item&gt;147&lt;/item&gt;&lt;item&gt;156&lt;/item&gt;&lt;item&gt;171&lt;/item&gt;&lt;item&gt;180&lt;/item&gt;&lt;item&gt;193&lt;/item&gt;&lt;item&gt;198&lt;/item&gt;&lt;item&gt;242&lt;/item&gt;&lt;item&gt;251&lt;/item&gt;&lt;item&gt;252&lt;/item&gt;&lt;/record-ids&gt;&lt;/item&gt;&lt;/Libraries&gt;"/>
  </w:docVars>
  <w:rsids>
    <w:rsidRoot w:val="00FF2386"/>
    <w:rsid w:val="0001499B"/>
    <w:rsid w:val="00060B0F"/>
    <w:rsid w:val="00085077"/>
    <w:rsid w:val="000A2178"/>
    <w:rsid w:val="000A4241"/>
    <w:rsid w:val="000B77F9"/>
    <w:rsid w:val="000F3006"/>
    <w:rsid w:val="000F7609"/>
    <w:rsid w:val="00125949"/>
    <w:rsid w:val="00166690"/>
    <w:rsid w:val="0016753E"/>
    <w:rsid w:val="00181022"/>
    <w:rsid w:val="0018115A"/>
    <w:rsid w:val="001869E2"/>
    <w:rsid w:val="001B0E72"/>
    <w:rsid w:val="001B1A82"/>
    <w:rsid w:val="001D006C"/>
    <w:rsid w:val="002138C1"/>
    <w:rsid w:val="00242915"/>
    <w:rsid w:val="00276CAB"/>
    <w:rsid w:val="002A4C80"/>
    <w:rsid w:val="002D5182"/>
    <w:rsid w:val="002E45B0"/>
    <w:rsid w:val="00304CB2"/>
    <w:rsid w:val="00334935"/>
    <w:rsid w:val="00351D64"/>
    <w:rsid w:val="00360D55"/>
    <w:rsid w:val="003706B9"/>
    <w:rsid w:val="0039102C"/>
    <w:rsid w:val="00393867"/>
    <w:rsid w:val="003A1EA9"/>
    <w:rsid w:val="003B4E7C"/>
    <w:rsid w:val="00420CB5"/>
    <w:rsid w:val="00441C06"/>
    <w:rsid w:val="00475DD7"/>
    <w:rsid w:val="004775CF"/>
    <w:rsid w:val="00496DA5"/>
    <w:rsid w:val="004A6797"/>
    <w:rsid w:val="004C1659"/>
    <w:rsid w:val="0051586C"/>
    <w:rsid w:val="00555E18"/>
    <w:rsid w:val="00566A6E"/>
    <w:rsid w:val="005C6AA4"/>
    <w:rsid w:val="005C7C34"/>
    <w:rsid w:val="005D21DB"/>
    <w:rsid w:val="005D4229"/>
    <w:rsid w:val="005F409F"/>
    <w:rsid w:val="00635E31"/>
    <w:rsid w:val="006543D9"/>
    <w:rsid w:val="00663205"/>
    <w:rsid w:val="00674EDD"/>
    <w:rsid w:val="0067597D"/>
    <w:rsid w:val="00682719"/>
    <w:rsid w:val="006B4743"/>
    <w:rsid w:val="006E416A"/>
    <w:rsid w:val="006E64AD"/>
    <w:rsid w:val="006F2A30"/>
    <w:rsid w:val="006F7BA6"/>
    <w:rsid w:val="00725B26"/>
    <w:rsid w:val="007504E2"/>
    <w:rsid w:val="0076666F"/>
    <w:rsid w:val="00767D7A"/>
    <w:rsid w:val="00770A7B"/>
    <w:rsid w:val="00775B30"/>
    <w:rsid w:val="00780351"/>
    <w:rsid w:val="007944C2"/>
    <w:rsid w:val="007B3160"/>
    <w:rsid w:val="007E42A0"/>
    <w:rsid w:val="007E5F6C"/>
    <w:rsid w:val="007F59EB"/>
    <w:rsid w:val="007F63DE"/>
    <w:rsid w:val="007F6769"/>
    <w:rsid w:val="007F6CBC"/>
    <w:rsid w:val="00806C49"/>
    <w:rsid w:val="00823DDC"/>
    <w:rsid w:val="008243F3"/>
    <w:rsid w:val="00857A46"/>
    <w:rsid w:val="008B1723"/>
    <w:rsid w:val="008E1DC1"/>
    <w:rsid w:val="008E3626"/>
    <w:rsid w:val="00902E9C"/>
    <w:rsid w:val="00916AFF"/>
    <w:rsid w:val="00916D2E"/>
    <w:rsid w:val="009207F2"/>
    <w:rsid w:val="00921645"/>
    <w:rsid w:val="0092361D"/>
    <w:rsid w:val="00931546"/>
    <w:rsid w:val="00953AC3"/>
    <w:rsid w:val="0095460C"/>
    <w:rsid w:val="00991614"/>
    <w:rsid w:val="009B2705"/>
    <w:rsid w:val="009B3010"/>
    <w:rsid w:val="009C12EB"/>
    <w:rsid w:val="009D3268"/>
    <w:rsid w:val="009E789F"/>
    <w:rsid w:val="00A27419"/>
    <w:rsid w:val="00AA7D26"/>
    <w:rsid w:val="00AE050C"/>
    <w:rsid w:val="00AE2816"/>
    <w:rsid w:val="00AF07F8"/>
    <w:rsid w:val="00AF6CF7"/>
    <w:rsid w:val="00B231E6"/>
    <w:rsid w:val="00B30018"/>
    <w:rsid w:val="00B57A3B"/>
    <w:rsid w:val="00B82D50"/>
    <w:rsid w:val="00BB7746"/>
    <w:rsid w:val="00BE15C3"/>
    <w:rsid w:val="00BF299A"/>
    <w:rsid w:val="00C12A96"/>
    <w:rsid w:val="00C1300C"/>
    <w:rsid w:val="00C244B4"/>
    <w:rsid w:val="00C30D43"/>
    <w:rsid w:val="00C32D15"/>
    <w:rsid w:val="00C511F9"/>
    <w:rsid w:val="00C55E80"/>
    <w:rsid w:val="00CB673D"/>
    <w:rsid w:val="00CC0C2A"/>
    <w:rsid w:val="00CE016B"/>
    <w:rsid w:val="00D2115E"/>
    <w:rsid w:val="00D43FAE"/>
    <w:rsid w:val="00D55F51"/>
    <w:rsid w:val="00D6139B"/>
    <w:rsid w:val="00D769B7"/>
    <w:rsid w:val="00D84543"/>
    <w:rsid w:val="00DB1B86"/>
    <w:rsid w:val="00E014EB"/>
    <w:rsid w:val="00E04D15"/>
    <w:rsid w:val="00E4105C"/>
    <w:rsid w:val="00E46033"/>
    <w:rsid w:val="00E57DF8"/>
    <w:rsid w:val="00E840AD"/>
    <w:rsid w:val="00E92D98"/>
    <w:rsid w:val="00EA12B8"/>
    <w:rsid w:val="00EA6A0D"/>
    <w:rsid w:val="00F0433F"/>
    <w:rsid w:val="00F051F6"/>
    <w:rsid w:val="00F80630"/>
    <w:rsid w:val="00F83B7D"/>
    <w:rsid w:val="00F87A19"/>
    <w:rsid w:val="00F87B03"/>
    <w:rsid w:val="00F91AD2"/>
    <w:rsid w:val="00F95C87"/>
    <w:rsid w:val="00F96D00"/>
    <w:rsid w:val="00FC77EF"/>
    <w:rsid w:val="00FD6F5B"/>
    <w:rsid w:val="00FE1261"/>
    <w:rsid w:val="00FE54B9"/>
    <w:rsid w:val="00FF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813F0"/>
  <w15:chartTrackingRefBased/>
  <w15:docId w15:val="{2DF24A0B-DCED-6746-A3DD-712562275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0"/>
    <w:qFormat/>
    <w:rsid w:val="00FF2386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FF238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FF2386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semiHidden/>
    <w:qFormat/>
    <w:rsid w:val="00FF238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FF238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FF238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FF2386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FF2386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FF238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ndNoteBibliography">
    <w:name w:val="EndNote Bibliography"/>
    <w:basedOn w:val="a1"/>
    <w:link w:val="EndNoteBibliography0"/>
    <w:autoRedefine/>
    <w:qFormat/>
    <w:rsid w:val="00FF2386"/>
    <w:pPr>
      <w:widowControl w:val="0"/>
      <w:jc w:val="both"/>
    </w:pPr>
    <w:rPr>
      <w:rFonts w:eastAsia="Times New Roman"/>
      <w:kern w:val="2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FF2386"/>
    <w:rPr>
      <w:rFonts w:ascii="Times New Roman" w:eastAsia="Times New Roman" w:hAnsi="Times New Roman" w:cs="Times New Roman"/>
      <w:sz w:val="24"/>
    </w:rPr>
  </w:style>
  <w:style w:type="character" w:customStyle="1" w:styleId="10">
    <w:name w:val="标题 1 字符"/>
    <w:link w:val="1"/>
    <w:rsid w:val="00FF2386"/>
    <w:rPr>
      <w:rFonts w:ascii="Times New Roman" w:hAnsi="Times New Roman" w:cs="Times New Roman"/>
      <w:b/>
      <w:bCs/>
      <w:kern w:val="32"/>
      <w:sz w:val="24"/>
      <w:lang w:eastAsia="en-US"/>
    </w:rPr>
  </w:style>
  <w:style w:type="character" w:customStyle="1" w:styleId="22">
    <w:name w:val="标题 2 字符"/>
    <w:link w:val="21"/>
    <w:semiHidden/>
    <w:rsid w:val="00FF2386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semiHidden/>
    <w:rsid w:val="00FF2386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FF2386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link w:val="51"/>
    <w:semiHidden/>
    <w:rsid w:val="00FF2386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link w:val="6"/>
    <w:semiHidden/>
    <w:rsid w:val="00FF2386"/>
    <w:rPr>
      <w:rFonts w:ascii="Calibri" w:hAnsi="Calibri" w:cs="Times New Roman"/>
      <w:b/>
      <w:bCs/>
      <w:kern w:val="0"/>
      <w:sz w:val="22"/>
      <w:szCs w:val="22"/>
      <w:lang w:eastAsia="en-US"/>
    </w:rPr>
  </w:style>
  <w:style w:type="character" w:customStyle="1" w:styleId="70">
    <w:name w:val="标题 7 字符"/>
    <w:link w:val="7"/>
    <w:semiHidden/>
    <w:rsid w:val="00FF2386"/>
    <w:rPr>
      <w:rFonts w:ascii="Calibri" w:hAnsi="Calibri" w:cs="Times New Roman"/>
      <w:kern w:val="0"/>
      <w:sz w:val="24"/>
      <w:lang w:eastAsia="en-US"/>
    </w:rPr>
  </w:style>
  <w:style w:type="character" w:customStyle="1" w:styleId="80">
    <w:name w:val="标题 8 字符"/>
    <w:link w:val="8"/>
    <w:semiHidden/>
    <w:rsid w:val="00FF2386"/>
    <w:rPr>
      <w:rFonts w:ascii="Calibri" w:hAnsi="Calibri" w:cs="Times New Roman"/>
      <w:i/>
      <w:iCs/>
      <w:kern w:val="0"/>
      <w:sz w:val="24"/>
      <w:lang w:eastAsia="en-US"/>
    </w:rPr>
  </w:style>
  <w:style w:type="character" w:customStyle="1" w:styleId="90">
    <w:name w:val="标题 9 字符"/>
    <w:link w:val="9"/>
    <w:semiHidden/>
    <w:rsid w:val="00FF2386"/>
    <w:rPr>
      <w:rFonts w:ascii="Cambria" w:hAnsi="Cambria" w:cs="Times New Roman"/>
      <w:kern w:val="0"/>
      <w:sz w:val="22"/>
      <w:szCs w:val="22"/>
      <w:lang w:eastAsia="en-US"/>
    </w:rPr>
  </w:style>
  <w:style w:type="character" w:styleId="a5">
    <w:name w:val="page number"/>
    <w:basedOn w:val="a2"/>
    <w:semiHidden/>
    <w:rsid w:val="00FF2386"/>
  </w:style>
  <w:style w:type="paragraph" w:customStyle="1" w:styleId="SMHeading">
    <w:name w:val="SM Heading"/>
    <w:basedOn w:val="1"/>
    <w:qFormat/>
    <w:rsid w:val="00FF2386"/>
  </w:style>
  <w:style w:type="paragraph" w:customStyle="1" w:styleId="SMSubheading">
    <w:name w:val="SM Subheading"/>
    <w:basedOn w:val="a1"/>
    <w:qFormat/>
    <w:rsid w:val="00FF2386"/>
    <w:rPr>
      <w:u w:val="words"/>
    </w:rPr>
  </w:style>
  <w:style w:type="paragraph" w:customStyle="1" w:styleId="SMText">
    <w:name w:val="SM Text"/>
    <w:basedOn w:val="a1"/>
    <w:qFormat/>
    <w:rsid w:val="00FF2386"/>
    <w:pPr>
      <w:ind w:firstLine="480"/>
    </w:pPr>
  </w:style>
  <w:style w:type="paragraph" w:customStyle="1" w:styleId="SMcaption">
    <w:name w:val="SM caption"/>
    <w:basedOn w:val="SMText"/>
    <w:qFormat/>
    <w:rsid w:val="00FF2386"/>
    <w:pPr>
      <w:ind w:firstLine="0"/>
    </w:pPr>
  </w:style>
  <w:style w:type="paragraph" w:styleId="a6">
    <w:name w:val="Balloon Text"/>
    <w:basedOn w:val="a1"/>
    <w:link w:val="a7"/>
    <w:semiHidden/>
    <w:rsid w:val="00FF238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2386"/>
    <w:rPr>
      <w:rFonts w:ascii="Tahoma" w:hAnsi="Tahoma" w:cs="Tahoma"/>
      <w:kern w:val="0"/>
      <w:sz w:val="16"/>
      <w:szCs w:val="16"/>
      <w:lang w:eastAsia="en-US"/>
    </w:rPr>
  </w:style>
  <w:style w:type="paragraph" w:styleId="a8">
    <w:name w:val="Bibliography"/>
    <w:basedOn w:val="a1"/>
    <w:next w:val="a1"/>
    <w:uiPriority w:val="37"/>
    <w:semiHidden/>
    <w:rsid w:val="00FF2386"/>
  </w:style>
  <w:style w:type="paragraph" w:styleId="a9">
    <w:name w:val="Block Text"/>
    <w:basedOn w:val="a1"/>
    <w:semiHidden/>
    <w:rsid w:val="00FF238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FF2386"/>
    <w:pPr>
      <w:spacing w:after="120"/>
    </w:pPr>
  </w:style>
  <w:style w:type="character" w:customStyle="1" w:styleId="ab">
    <w:name w:val="正文文本 字符"/>
    <w:link w:val="aa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2"/>
    <w:basedOn w:val="a1"/>
    <w:link w:val="24"/>
    <w:semiHidden/>
    <w:rsid w:val="00FF238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3"/>
    <w:basedOn w:val="a1"/>
    <w:link w:val="34"/>
    <w:semiHidden/>
    <w:rsid w:val="00FF2386"/>
    <w:pPr>
      <w:spacing w:after="120"/>
    </w:pPr>
    <w:rPr>
      <w:sz w:val="16"/>
      <w:szCs w:val="16"/>
    </w:rPr>
  </w:style>
  <w:style w:type="character" w:customStyle="1" w:styleId="34">
    <w:name w:val="正文文本 3 字符"/>
    <w:link w:val="33"/>
    <w:semiHidden/>
    <w:rsid w:val="00FF238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c">
    <w:name w:val="Body Text First Indent"/>
    <w:basedOn w:val="aa"/>
    <w:link w:val="ad"/>
    <w:semiHidden/>
    <w:rsid w:val="00FF2386"/>
    <w:pPr>
      <w:ind w:firstLine="210"/>
    </w:pPr>
  </w:style>
  <w:style w:type="character" w:customStyle="1" w:styleId="ad">
    <w:name w:val="正文文本首行缩进 字符"/>
    <w:link w:val="ac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Body Text Indent"/>
    <w:basedOn w:val="a1"/>
    <w:link w:val="af"/>
    <w:semiHidden/>
    <w:rsid w:val="00FF238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First Indent 2"/>
    <w:basedOn w:val="ae"/>
    <w:link w:val="26"/>
    <w:semiHidden/>
    <w:rsid w:val="00FF2386"/>
    <w:pPr>
      <w:ind w:firstLine="210"/>
    </w:pPr>
  </w:style>
  <w:style w:type="character" w:customStyle="1" w:styleId="26">
    <w:name w:val="正文文本首行缩进 2 字符"/>
    <w:link w:val="25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Body Text Indent 2"/>
    <w:basedOn w:val="a1"/>
    <w:link w:val="28"/>
    <w:semiHidden/>
    <w:rsid w:val="00FF238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Body Text Indent 3"/>
    <w:basedOn w:val="a1"/>
    <w:link w:val="36"/>
    <w:semiHidden/>
    <w:rsid w:val="00FF2386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link w:val="35"/>
    <w:semiHidden/>
    <w:rsid w:val="00FF238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0">
    <w:name w:val="caption"/>
    <w:basedOn w:val="a1"/>
    <w:next w:val="a1"/>
    <w:semiHidden/>
    <w:qFormat/>
    <w:rsid w:val="00FF2386"/>
    <w:rPr>
      <w:b/>
      <w:bCs/>
      <w:sz w:val="20"/>
    </w:rPr>
  </w:style>
  <w:style w:type="paragraph" w:styleId="af1">
    <w:name w:val="Closing"/>
    <w:basedOn w:val="a1"/>
    <w:link w:val="af2"/>
    <w:semiHidden/>
    <w:rsid w:val="00FF2386"/>
    <w:pPr>
      <w:ind w:left="4320"/>
    </w:pPr>
  </w:style>
  <w:style w:type="character" w:customStyle="1" w:styleId="af2">
    <w:name w:val="结束语 字符"/>
    <w:link w:val="af1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3">
    <w:name w:val="annotation text"/>
    <w:basedOn w:val="a1"/>
    <w:link w:val="af4"/>
    <w:uiPriority w:val="99"/>
    <w:rsid w:val="00FF2386"/>
    <w:rPr>
      <w:sz w:val="20"/>
    </w:rPr>
  </w:style>
  <w:style w:type="character" w:customStyle="1" w:styleId="af4">
    <w:name w:val="批注文字 字符"/>
    <w:basedOn w:val="a2"/>
    <w:link w:val="af3"/>
    <w:uiPriority w:val="99"/>
    <w:rsid w:val="00FF238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semiHidden/>
    <w:rsid w:val="00FF2386"/>
    <w:rPr>
      <w:b/>
      <w:bCs/>
    </w:rPr>
  </w:style>
  <w:style w:type="character" w:customStyle="1" w:styleId="af6">
    <w:name w:val="批注主题 字符"/>
    <w:link w:val="af5"/>
    <w:semiHidden/>
    <w:rsid w:val="00FF2386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7">
    <w:name w:val="Date"/>
    <w:basedOn w:val="a1"/>
    <w:next w:val="a1"/>
    <w:link w:val="af8"/>
    <w:semiHidden/>
    <w:rsid w:val="00FF2386"/>
  </w:style>
  <w:style w:type="character" w:customStyle="1" w:styleId="af8">
    <w:name w:val="日期 字符"/>
    <w:link w:val="af7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9">
    <w:name w:val="Document Map"/>
    <w:basedOn w:val="a1"/>
    <w:link w:val="afa"/>
    <w:semiHidden/>
    <w:rsid w:val="00FF238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2386"/>
    <w:rPr>
      <w:rFonts w:ascii="Tahoma" w:hAnsi="Tahoma" w:cs="Tahoma"/>
      <w:kern w:val="0"/>
      <w:sz w:val="16"/>
      <w:szCs w:val="16"/>
      <w:lang w:eastAsia="en-US"/>
    </w:rPr>
  </w:style>
  <w:style w:type="paragraph" w:styleId="afb">
    <w:name w:val="E-mail Signature"/>
    <w:basedOn w:val="a1"/>
    <w:link w:val="afc"/>
    <w:semiHidden/>
    <w:rsid w:val="00FF2386"/>
  </w:style>
  <w:style w:type="character" w:customStyle="1" w:styleId="afc">
    <w:name w:val="电子邮件签名 字符"/>
    <w:link w:val="afb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endnote text"/>
    <w:basedOn w:val="a1"/>
    <w:link w:val="afe"/>
    <w:semiHidden/>
    <w:rsid w:val="00FF2386"/>
    <w:rPr>
      <w:sz w:val="20"/>
    </w:rPr>
  </w:style>
  <w:style w:type="character" w:customStyle="1" w:styleId="afe">
    <w:name w:val="尾注文本 字符"/>
    <w:basedOn w:val="a2"/>
    <w:link w:val="afd"/>
    <w:semiHidden/>
    <w:rsid w:val="00FF238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">
    <w:name w:val="envelope address"/>
    <w:basedOn w:val="a1"/>
    <w:semiHidden/>
    <w:rsid w:val="00FF238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FF238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FF238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3">
    <w:name w:val="footnote text"/>
    <w:basedOn w:val="a1"/>
    <w:link w:val="aff4"/>
    <w:semiHidden/>
    <w:rsid w:val="00FF2386"/>
    <w:rPr>
      <w:sz w:val="20"/>
    </w:rPr>
  </w:style>
  <w:style w:type="character" w:customStyle="1" w:styleId="aff4">
    <w:name w:val="脚注文本 字符"/>
    <w:basedOn w:val="a2"/>
    <w:link w:val="aff3"/>
    <w:semiHidden/>
    <w:rsid w:val="00FF238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5">
    <w:name w:val="header"/>
    <w:basedOn w:val="a1"/>
    <w:link w:val="aff6"/>
    <w:semiHidden/>
    <w:rsid w:val="00FF238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">
    <w:name w:val="HTML Address"/>
    <w:basedOn w:val="a1"/>
    <w:link w:val="HTML0"/>
    <w:semiHidden/>
    <w:rsid w:val="00FF2386"/>
    <w:rPr>
      <w:i/>
      <w:iCs/>
    </w:rPr>
  </w:style>
  <w:style w:type="character" w:customStyle="1" w:styleId="HTML0">
    <w:name w:val="HTML 地址 字符"/>
    <w:link w:val="HTML"/>
    <w:semiHidden/>
    <w:rsid w:val="00FF2386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1"/>
    <w:link w:val="HTML2"/>
    <w:semiHidden/>
    <w:rsid w:val="00FF238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2386"/>
    <w:rPr>
      <w:rFonts w:ascii="Courier New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FF2386"/>
    <w:pPr>
      <w:ind w:left="240" w:hanging="240"/>
    </w:pPr>
  </w:style>
  <w:style w:type="paragraph" w:styleId="29">
    <w:name w:val="index 2"/>
    <w:basedOn w:val="a1"/>
    <w:next w:val="a1"/>
    <w:autoRedefine/>
    <w:semiHidden/>
    <w:rsid w:val="00FF2386"/>
    <w:pPr>
      <w:ind w:left="480" w:hanging="240"/>
    </w:pPr>
  </w:style>
  <w:style w:type="paragraph" w:styleId="37">
    <w:name w:val="index 3"/>
    <w:basedOn w:val="a1"/>
    <w:next w:val="a1"/>
    <w:autoRedefine/>
    <w:semiHidden/>
    <w:rsid w:val="00FF2386"/>
    <w:pPr>
      <w:ind w:left="720" w:hanging="240"/>
    </w:pPr>
  </w:style>
  <w:style w:type="paragraph" w:styleId="43">
    <w:name w:val="index 4"/>
    <w:basedOn w:val="a1"/>
    <w:next w:val="a1"/>
    <w:autoRedefine/>
    <w:semiHidden/>
    <w:rsid w:val="00FF2386"/>
    <w:pPr>
      <w:ind w:left="960" w:hanging="240"/>
    </w:pPr>
  </w:style>
  <w:style w:type="paragraph" w:styleId="53">
    <w:name w:val="index 5"/>
    <w:basedOn w:val="a1"/>
    <w:next w:val="a1"/>
    <w:autoRedefine/>
    <w:semiHidden/>
    <w:rsid w:val="00FF238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FF238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FF238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FF238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FF2386"/>
    <w:pPr>
      <w:ind w:left="2160" w:hanging="240"/>
    </w:pPr>
  </w:style>
  <w:style w:type="paragraph" w:styleId="aff7">
    <w:name w:val="index heading"/>
    <w:basedOn w:val="a1"/>
    <w:next w:val="11"/>
    <w:semiHidden/>
    <w:rsid w:val="00FF238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qFormat/>
    <w:rsid w:val="00FF238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rsid w:val="00FF2386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a">
    <w:name w:val="List"/>
    <w:basedOn w:val="a1"/>
    <w:semiHidden/>
    <w:rsid w:val="00FF2386"/>
    <w:pPr>
      <w:ind w:left="360" w:hanging="360"/>
      <w:contextualSpacing/>
    </w:pPr>
  </w:style>
  <w:style w:type="paragraph" w:styleId="2a">
    <w:name w:val="List 2"/>
    <w:basedOn w:val="a1"/>
    <w:semiHidden/>
    <w:rsid w:val="00FF2386"/>
    <w:pPr>
      <w:ind w:left="720" w:hanging="360"/>
      <w:contextualSpacing/>
    </w:pPr>
  </w:style>
  <w:style w:type="paragraph" w:styleId="38">
    <w:name w:val="List 3"/>
    <w:basedOn w:val="a1"/>
    <w:semiHidden/>
    <w:rsid w:val="00FF2386"/>
    <w:pPr>
      <w:ind w:left="1080" w:hanging="360"/>
      <w:contextualSpacing/>
    </w:pPr>
  </w:style>
  <w:style w:type="paragraph" w:styleId="44">
    <w:name w:val="List 4"/>
    <w:basedOn w:val="a1"/>
    <w:semiHidden/>
    <w:rsid w:val="00FF2386"/>
    <w:pPr>
      <w:ind w:left="1440" w:hanging="360"/>
      <w:contextualSpacing/>
    </w:pPr>
  </w:style>
  <w:style w:type="paragraph" w:styleId="54">
    <w:name w:val="List 5"/>
    <w:basedOn w:val="a1"/>
    <w:semiHidden/>
    <w:rsid w:val="00FF2386"/>
    <w:pPr>
      <w:ind w:left="1800" w:hanging="360"/>
      <w:contextualSpacing/>
    </w:pPr>
  </w:style>
  <w:style w:type="paragraph" w:styleId="a0">
    <w:name w:val="List Bullet"/>
    <w:basedOn w:val="a1"/>
    <w:semiHidden/>
    <w:rsid w:val="00FF238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FF238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FF238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FF238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FF238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FF238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FF2386"/>
    <w:pPr>
      <w:spacing w:after="120"/>
      <w:ind w:left="720"/>
      <w:contextualSpacing/>
    </w:pPr>
  </w:style>
  <w:style w:type="paragraph" w:styleId="39">
    <w:name w:val="List Continue 3"/>
    <w:basedOn w:val="a1"/>
    <w:semiHidden/>
    <w:rsid w:val="00FF2386"/>
    <w:pPr>
      <w:spacing w:after="120"/>
      <w:ind w:left="1080"/>
      <w:contextualSpacing/>
    </w:pPr>
  </w:style>
  <w:style w:type="paragraph" w:styleId="45">
    <w:name w:val="List Continue 4"/>
    <w:basedOn w:val="a1"/>
    <w:semiHidden/>
    <w:rsid w:val="00FF238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FF238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FF238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FF238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FF238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FF238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FF238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FF2386"/>
    <w:pPr>
      <w:ind w:left="720"/>
    </w:pPr>
  </w:style>
  <w:style w:type="paragraph" w:styleId="affd">
    <w:name w:val="macro"/>
    <w:link w:val="affe"/>
    <w:semiHidden/>
    <w:rsid w:val="00FF238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link w:val="affd"/>
    <w:semiHidden/>
    <w:rsid w:val="00FF2386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FF238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2386"/>
    <w:rPr>
      <w:rFonts w:ascii="Cambria" w:hAnsi="Cambria" w:cs="Times New Roman"/>
      <w:kern w:val="0"/>
      <w:sz w:val="24"/>
      <w:shd w:val="pct20" w:color="auto" w:fill="auto"/>
      <w:lang w:eastAsia="en-US"/>
    </w:rPr>
  </w:style>
  <w:style w:type="paragraph" w:styleId="afff1">
    <w:name w:val="No Spacing"/>
    <w:uiPriority w:val="1"/>
    <w:qFormat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semiHidden/>
    <w:rsid w:val="00FF2386"/>
    <w:rPr>
      <w:szCs w:val="24"/>
    </w:rPr>
  </w:style>
  <w:style w:type="paragraph" w:styleId="afff3">
    <w:name w:val="Normal Indent"/>
    <w:basedOn w:val="a1"/>
    <w:semiHidden/>
    <w:rsid w:val="00FF2386"/>
    <w:pPr>
      <w:ind w:left="720"/>
    </w:pPr>
  </w:style>
  <w:style w:type="paragraph" w:styleId="afff4">
    <w:name w:val="Note Heading"/>
    <w:basedOn w:val="a1"/>
    <w:next w:val="a1"/>
    <w:link w:val="afff5"/>
    <w:semiHidden/>
    <w:rsid w:val="00FF2386"/>
  </w:style>
  <w:style w:type="character" w:customStyle="1" w:styleId="afff5">
    <w:name w:val="注释标题 字符"/>
    <w:link w:val="afff4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6">
    <w:name w:val="Plain Text"/>
    <w:basedOn w:val="a1"/>
    <w:link w:val="afff7"/>
    <w:semiHidden/>
    <w:rsid w:val="00FF238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2386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8">
    <w:name w:val="Quote"/>
    <w:basedOn w:val="a1"/>
    <w:next w:val="a1"/>
    <w:link w:val="afff9"/>
    <w:uiPriority w:val="29"/>
    <w:qFormat/>
    <w:rsid w:val="00FF2386"/>
    <w:rPr>
      <w:i/>
      <w:iCs/>
      <w:color w:val="000000"/>
    </w:rPr>
  </w:style>
  <w:style w:type="character" w:customStyle="1" w:styleId="afff9">
    <w:name w:val="引用 字符"/>
    <w:link w:val="afff8"/>
    <w:uiPriority w:val="29"/>
    <w:rsid w:val="00FF2386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a">
    <w:name w:val="Salutation"/>
    <w:basedOn w:val="a1"/>
    <w:next w:val="a1"/>
    <w:link w:val="afffb"/>
    <w:semiHidden/>
    <w:rsid w:val="00FF2386"/>
  </w:style>
  <w:style w:type="character" w:customStyle="1" w:styleId="afffb">
    <w:name w:val="称呼 字符"/>
    <w:link w:val="afffa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c">
    <w:name w:val="Signature"/>
    <w:basedOn w:val="a1"/>
    <w:link w:val="afffd"/>
    <w:semiHidden/>
    <w:rsid w:val="00FF2386"/>
    <w:pPr>
      <w:ind w:left="4320"/>
    </w:pPr>
  </w:style>
  <w:style w:type="character" w:customStyle="1" w:styleId="afffd">
    <w:name w:val="签名 字符"/>
    <w:link w:val="afffc"/>
    <w:semiHidden/>
    <w:rsid w:val="00FF23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e">
    <w:name w:val="Subtitle"/>
    <w:basedOn w:val="a1"/>
    <w:next w:val="a1"/>
    <w:link w:val="affff"/>
    <w:qFormat/>
    <w:rsid w:val="00FF238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rsid w:val="00FF2386"/>
    <w:rPr>
      <w:rFonts w:ascii="Cambria" w:hAnsi="Cambria" w:cs="Times New Roman"/>
      <w:kern w:val="0"/>
      <w:sz w:val="24"/>
      <w:lang w:eastAsia="en-US"/>
    </w:rPr>
  </w:style>
  <w:style w:type="paragraph" w:styleId="affff0">
    <w:name w:val="table of authorities"/>
    <w:basedOn w:val="a1"/>
    <w:next w:val="a1"/>
    <w:semiHidden/>
    <w:rsid w:val="00FF2386"/>
    <w:pPr>
      <w:ind w:left="240" w:hanging="240"/>
    </w:pPr>
  </w:style>
  <w:style w:type="paragraph" w:styleId="affff1">
    <w:name w:val="table of figures"/>
    <w:basedOn w:val="a1"/>
    <w:next w:val="a1"/>
    <w:semiHidden/>
    <w:rsid w:val="00FF2386"/>
  </w:style>
  <w:style w:type="paragraph" w:styleId="affff2">
    <w:name w:val="Title"/>
    <w:basedOn w:val="a1"/>
    <w:next w:val="a1"/>
    <w:link w:val="affff3"/>
    <w:qFormat/>
    <w:rsid w:val="00FF238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rsid w:val="00FF2386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4">
    <w:name w:val="toa heading"/>
    <w:basedOn w:val="a1"/>
    <w:next w:val="a1"/>
    <w:semiHidden/>
    <w:rsid w:val="00FF238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FF2386"/>
  </w:style>
  <w:style w:type="paragraph" w:styleId="TOC2">
    <w:name w:val="toc 2"/>
    <w:basedOn w:val="a1"/>
    <w:next w:val="a1"/>
    <w:autoRedefine/>
    <w:semiHidden/>
    <w:rsid w:val="00FF2386"/>
    <w:pPr>
      <w:ind w:left="240"/>
    </w:pPr>
  </w:style>
  <w:style w:type="paragraph" w:styleId="TOC3">
    <w:name w:val="toc 3"/>
    <w:basedOn w:val="a1"/>
    <w:next w:val="a1"/>
    <w:autoRedefine/>
    <w:semiHidden/>
    <w:rsid w:val="00FF2386"/>
    <w:pPr>
      <w:ind w:left="480"/>
    </w:pPr>
  </w:style>
  <w:style w:type="paragraph" w:styleId="TOC4">
    <w:name w:val="toc 4"/>
    <w:basedOn w:val="a1"/>
    <w:next w:val="a1"/>
    <w:autoRedefine/>
    <w:semiHidden/>
    <w:rsid w:val="00FF2386"/>
    <w:pPr>
      <w:ind w:left="720"/>
    </w:pPr>
  </w:style>
  <w:style w:type="paragraph" w:styleId="TOC5">
    <w:name w:val="toc 5"/>
    <w:basedOn w:val="a1"/>
    <w:next w:val="a1"/>
    <w:autoRedefine/>
    <w:semiHidden/>
    <w:rsid w:val="00FF2386"/>
    <w:pPr>
      <w:ind w:left="960"/>
    </w:pPr>
  </w:style>
  <w:style w:type="paragraph" w:styleId="TOC6">
    <w:name w:val="toc 6"/>
    <w:basedOn w:val="a1"/>
    <w:next w:val="a1"/>
    <w:autoRedefine/>
    <w:semiHidden/>
    <w:rsid w:val="00FF2386"/>
    <w:pPr>
      <w:ind w:left="1200"/>
    </w:pPr>
  </w:style>
  <w:style w:type="paragraph" w:styleId="TOC7">
    <w:name w:val="toc 7"/>
    <w:basedOn w:val="a1"/>
    <w:next w:val="a1"/>
    <w:autoRedefine/>
    <w:semiHidden/>
    <w:rsid w:val="00FF2386"/>
    <w:pPr>
      <w:ind w:left="1440"/>
    </w:pPr>
  </w:style>
  <w:style w:type="paragraph" w:styleId="TOC8">
    <w:name w:val="toc 8"/>
    <w:basedOn w:val="a1"/>
    <w:next w:val="a1"/>
    <w:autoRedefine/>
    <w:semiHidden/>
    <w:rsid w:val="00FF2386"/>
    <w:pPr>
      <w:ind w:left="1680"/>
    </w:pPr>
  </w:style>
  <w:style w:type="paragraph" w:styleId="TOC9">
    <w:name w:val="toc 9"/>
    <w:basedOn w:val="a1"/>
    <w:next w:val="a1"/>
    <w:autoRedefine/>
    <w:semiHidden/>
    <w:rsid w:val="00FF238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FF238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FF2386"/>
    <w:rPr>
      <w:color w:val="0000FF"/>
      <w:u w:val="single"/>
    </w:rPr>
  </w:style>
  <w:style w:type="character" w:styleId="affff6">
    <w:name w:val="FollowedHyperlink"/>
    <w:semiHidden/>
    <w:unhideWhenUsed/>
    <w:rsid w:val="00FF2386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FF2386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FF238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0"/>
    <w:rsid w:val="00FF2386"/>
    <w:pPr>
      <w:widowControl w:val="0"/>
      <w:jc w:val="center"/>
    </w:pPr>
    <w:rPr>
      <w:rFonts w:eastAsia="DengXian"/>
      <w:kern w:val="2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FF2386"/>
    <w:rPr>
      <w:rFonts w:ascii="Times New Roman" w:eastAsia="DengXian" w:hAnsi="Times New Roman" w:cs="Times New Roman"/>
      <w:sz w:val="24"/>
    </w:rPr>
  </w:style>
  <w:style w:type="character" w:styleId="affff9">
    <w:name w:val="line number"/>
    <w:basedOn w:val="a2"/>
    <w:uiPriority w:val="99"/>
    <w:semiHidden/>
    <w:unhideWhenUsed/>
    <w:rsid w:val="00186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2493</Words>
  <Characters>15111</Characters>
  <Application>Microsoft Office Word</Application>
  <DocSecurity>0</DocSecurity>
  <Lines>247</Lines>
  <Paragraphs>74</Paragraphs>
  <ScaleCrop>false</ScaleCrop>
  <Company/>
  <LinksUpToDate>false</LinksUpToDate>
  <CharactersWithSpaces>1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y18@mails.tsinghua.edu.cn</dc:creator>
  <cp:keywords/>
  <dc:description/>
  <cp:lastModifiedBy>xuhy18@mails.tsinghua.edu.cn</cp:lastModifiedBy>
  <cp:revision>35</cp:revision>
  <cp:lastPrinted>2023-05-08T14:45:00Z</cp:lastPrinted>
  <dcterms:created xsi:type="dcterms:W3CDTF">2023-05-08T14:45:00Z</dcterms:created>
  <dcterms:modified xsi:type="dcterms:W3CDTF">2023-09-14T06:30:00Z</dcterms:modified>
</cp:coreProperties>
</file>